
<file path=[Content_Types].xml><?xml version="1.0" encoding="utf-8"?>
<Types xmlns="http://schemas.openxmlformats.org/package/2006/content-types">
  <Default Extension="xml" ContentType="application/xml"/>
  <Default Extension="(null)" ContentType="image/x-emf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1D86DA" w14:textId="34B3A3D9" w:rsidR="00C015A5" w:rsidRDefault="00FD7025" w:rsidP="00407CA5">
      <w:pPr>
        <w:outlineLvl w:val="0"/>
        <w:rPr>
          <w:b/>
        </w:rPr>
      </w:pPr>
      <w:r w:rsidRPr="00D429C8">
        <w:rPr>
          <w:b/>
        </w:rPr>
        <w:t>Supplementa</w:t>
      </w:r>
      <w:r w:rsidR="00B15FD8">
        <w:rPr>
          <w:b/>
        </w:rPr>
        <w:t>ry</w:t>
      </w:r>
      <w:r w:rsidRPr="00D429C8">
        <w:rPr>
          <w:b/>
        </w:rPr>
        <w:t xml:space="preserve"> Figure</w:t>
      </w:r>
      <w:r w:rsidR="001252BA">
        <w:rPr>
          <w:b/>
        </w:rPr>
        <w:t>s</w:t>
      </w:r>
      <w:r w:rsidR="000D0AD1" w:rsidRPr="001732F5">
        <w:rPr>
          <w:b/>
          <w:noProof/>
          <w:lang w:eastAsia="en-GB"/>
        </w:rPr>
        <w:drawing>
          <wp:inline distT="0" distB="0" distL="0" distR="0" wp14:anchorId="24516ED2" wp14:editId="11D6011C">
            <wp:extent cx="4724873" cy="6167704"/>
            <wp:effectExtent l="0" t="0" r="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A1.pdf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735337" cy="6181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CC20E6" w14:textId="29059F94" w:rsidR="00C83BCE" w:rsidRDefault="00FD7025" w:rsidP="001D4427">
      <w:pPr>
        <w:jc w:val="both"/>
      </w:pPr>
      <w:r w:rsidRPr="00F63517">
        <w:rPr>
          <w:b/>
        </w:rPr>
        <w:t xml:space="preserve">Figure </w:t>
      </w:r>
      <w:r w:rsidR="001252BA">
        <w:rPr>
          <w:b/>
        </w:rPr>
        <w:t>A.</w:t>
      </w:r>
      <w:r w:rsidRPr="00F63517">
        <w:rPr>
          <w:b/>
        </w:rPr>
        <w:t>1</w:t>
      </w:r>
      <w:r w:rsidRPr="00012340">
        <w:rPr>
          <w:b/>
        </w:rPr>
        <w:t>:</w:t>
      </w:r>
      <w:r w:rsidRPr="001732F5">
        <w:rPr>
          <w:b/>
        </w:rPr>
        <w:t xml:space="preserve"> </w:t>
      </w:r>
      <w:r w:rsidR="00012340" w:rsidRPr="001732F5">
        <w:rPr>
          <w:b/>
        </w:rPr>
        <w:t>Whole brain group comparisons.</w:t>
      </w:r>
      <w:r w:rsidR="00012340">
        <w:t xml:space="preserve"> (A) </w:t>
      </w:r>
      <w:r w:rsidR="000F74B0">
        <w:t xml:space="preserve">Whole-brain group comparison </w:t>
      </w:r>
      <w:r w:rsidR="00B428EF">
        <w:t>of</w:t>
      </w:r>
      <w:r w:rsidR="000F74B0">
        <w:t xml:space="preserve"> </w:t>
      </w:r>
      <w:bookmarkStart w:id="0" w:name="_GoBack"/>
      <w:r w:rsidR="000F74B0">
        <w:t>phantom</w:t>
      </w:r>
      <w:bookmarkEnd w:id="0"/>
      <w:r w:rsidR="000F74B0">
        <w:t>/non-dominant hand movements in amputees/controls, respectively. Brain laterality was aligned with respect to the missing hand, such that for amputees missing their right hand (n</w:t>
      </w:r>
      <w:r w:rsidR="000B408F">
        <w:t>=</w:t>
      </w:r>
      <w:r w:rsidR="00B428EF">
        <w:t>10</w:t>
      </w:r>
      <w:r w:rsidR="000F74B0">
        <w:t>) or control participants that were left-hand dominant (n</w:t>
      </w:r>
      <w:r w:rsidR="000B408F">
        <w:t>=</w:t>
      </w:r>
      <w:r w:rsidR="00B428EF">
        <w:t>11</w:t>
      </w:r>
      <w:r w:rsidR="000F74B0">
        <w:t>)</w:t>
      </w:r>
      <w:r w:rsidR="00B428EF">
        <w:t xml:space="preserve"> t</w:t>
      </w:r>
      <w:r w:rsidR="000F74B0">
        <w:t xml:space="preserve">he brain was flipped on the </w:t>
      </w:r>
      <w:r w:rsidR="00944750">
        <w:t>mid-</w:t>
      </w:r>
      <w:r w:rsidR="000F74B0">
        <w:t xml:space="preserve">sagittal axis prior to group analysis. </w:t>
      </w:r>
      <w:r w:rsidRPr="00F63517">
        <w:t xml:space="preserve">Amputees show increased excitability in bilateral insula, anterior </w:t>
      </w:r>
      <w:proofErr w:type="spellStart"/>
      <w:r w:rsidRPr="00F63517">
        <w:t>supramarginal</w:t>
      </w:r>
      <w:proofErr w:type="spellEnd"/>
      <w:r w:rsidRPr="00F63517">
        <w:t xml:space="preserve"> gyrus, </w:t>
      </w:r>
      <w:r w:rsidR="002E2F6F">
        <w:t>and prefrontal cortex, as well as of the pallidum and anterior cingulate cortex</w:t>
      </w:r>
      <w:r w:rsidR="00BC637A" w:rsidRPr="00F63517">
        <w:t xml:space="preserve"> of the </w:t>
      </w:r>
      <w:r w:rsidR="00C637DF">
        <w:t>missing</w:t>
      </w:r>
      <w:r w:rsidR="00BC637A" w:rsidRPr="00F63517">
        <w:t xml:space="preserve"> hand hemisphere</w:t>
      </w:r>
      <w:r w:rsidR="002E2F6F">
        <w:t xml:space="preserve"> </w:t>
      </w:r>
      <w:r w:rsidR="000F74B0">
        <w:t>(</w:t>
      </w:r>
      <w:r w:rsidRPr="00F63517">
        <w:t xml:space="preserve">see Table </w:t>
      </w:r>
      <w:r w:rsidR="001252BA">
        <w:t>A.</w:t>
      </w:r>
      <w:r w:rsidRPr="00F63517">
        <w:t xml:space="preserve">1 for a detailed overview of peak </w:t>
      </w:r>
      <w:r w:rsidR="00E25978" w:rsidRPr="00F63517">
        <w:t>activity</w:t>
      </w:r>
      <w:r w:rsidRPr="00F63517">
        <w:t>)</w:t>
      </w:r>
      <w:r w:rsidRPr="00F63517">
        <w:rPr>
          <w:lang w:val="en-US"/>
        </w:rPr>
        <w:t xml:space="preserve"> during phantom hand movements, compared to two-handed controls. </w:t>
      </w:r>
      <w:r w:rsidR="00012340">
        <w:rPr>
          <w:lang w:val="en-US"/>
        </w:rPr>
        <w:t xml:space="preserve">(B) </w:t>
      </w:r>
      <w:r w:rsidR="00256E2B">
        <w:t>Whole-brain group comparison during lip movements in amputees and controls.</w:t>
      </w:r>
      <w:r w:rsidR="00256E2B" w:rsidRPr="00F63517" w:rsidDel="00087566">
        <w:rPr>
          <w:lang w:val="en-US"/>
        </w:rPr>
        <w:t xml:space="preserve"> </w:t>
      </w:r>
      <w:r w:rsidR="002E2F6F">
        <w:rPr>
          <w:lang w:val="en-US"/>
        </w:rPr>
        <w:t xml:space="preserve">There were no significant differences in activation. </w:t>
      </w:r>
      <w:r w:rsidR="00256E2B">
        <w:rPr>
          <w:lang w:val="en-US"/>
        </w:rPr>
        <w:t xml:space="preserve">As above, </w:t>
      </w:r>
      <w:r w:rsidR="00256E2B">
        <w:t xml:space="preserve">brain laterality was aligned with respect to the missing and </w:t>
      </w:r>
      <w:r w:rsidR="00B6614F">
        <w:t>non-</w:t>
      </w:r>
      <w:r w:rsidR="00256E2B">
        <w:t>dominant hand for amputees and controls respectively.</w:t>
      </w:r>
      <w:r w:rsidR="00256E2B">
        <w:rPr>
          <w:lang w:val="en-US"/>
        </w:rPr>
        <w:t xml:space="preserve"> </w:t>
      </w:r>
      <w:r w:rsidRPr="00F63517">
        <w:t>A</w:t>
      </w:r>
      <w:r w:rsidR="000B408F">
        <w:t>=</w:t>
      </w:r>
      <w:r w:rsidRPr="00F63517">
        <w:t>anterior; P</w:t>
      </w:r>
      <w:r w:rsidR="000B408F">
        <w:t>=</w:t>
      </w:r>
      <w:r w:rsidRPr="00F63517">
        <w:t>posterior. White arrows indicate the central sulcus.</w:t>
      </w:r>
      <w:r w:rsidR="00C83BCE">
        <w:br w:type="page"/>
      </w:r>
    </w:p>
    <w:tbl>
      <w:tblPr>
        <w:tblStyle w:val="MediumList2"/>
        <w:tblW w:w="9428" w:type="dxa"/>
        <w:tblInd w:w="10" w:type="dxa"/>
        <w:tblLook w:val="04A0" w:firstRow="1" w:lastRow="0" w:firstColumn="1" w:lastColumn="0" w:noHBand="0" w:noVBand="1"/>
      </w:tblPr>
      <w:tblGrid>
        <w:gridCol w:w="2975"/>
        <w:gridCol w:w="2516"/>
        <w:gridCol w:w="1363"/>
        <w:gridCol w:w="858"/>
        <w:gridCol w:w="858"/>
        <w:gridCol w:w="858"/>
      </w:tblGrid>
      <w:tr w:rsidR="0098601E" w:rsidRPr="0098601E" w14:paraId="306C6D54" w14:textId="77777777" w:rsidTr="00C637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75" w:type="dxa"/>
          </w:tcPr>
          <w:p w14:paraId="21BF5965" w14:textId="77777777" w:rsidR="0098601E" w:rsidRPr="0098601E" w:rsidRDefault="0098601E" w:rsidP="00D429C8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2516" w:type="dxa"/>
          </w:tcPr>
          <w:p w14:paraId="44D54864" w14:textId="6900479E" w:rsidR="0098601E" w:rsidRPr="0098601E" w:rsidRDefault="0098601E" w:rsidP="00D429C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8601E">
              <w:rPr>
                <w:sz w:val="22"/>
                <w:szCs w:val="22"/>
              </w:rPr>
              <w:t>Hemisphere</w:t>
            </w:r>
          </w:p>
        </w:tc>
        <w:tc>
          <w:tcPr>
            <w:tcW w:w="1363" w:type="dxa"/>
          </w:tcPr>
          <w:p w14:paraId="4546EFDB" w14:textId="4AC87215" w:rsidR="0098601E" w:rsidRPr="0098601E" w:rsidRDefault="0098601E" w:rsidP="00D429C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8601E">
              <w:rPr>
                <w:sz w:val="22"/>
                <w:szCs w:val="22"/>
              </w:rPr>
              <w:t>Z-value</w:t>
            </w:r>
          </w:p>
        </w:tc>
        <w:tc>
          <w:tcPr>
            <w:tcW w:w="858" w:type="dxa"/>
          </w:tcPr>
          <w:p w14:paraId="4D6C81FE" w14:textId="06CD68DF" w:rsidR="0098601E" w:rsidRPr="0098601E" w:rsidRDefault="0098601E" w:rsidP="00D429C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8601E">
              <w:rPr>
                <w:sz w:val="22"/>
                <w:szCs w:val="22"/>
              </w:rPr>
              <w:t>x</w:t>
            </w:r>
          </w:p>
        </w:tc>
        <w:tc>
          <w:tcPr>
            <w:tcW w:w="858" w:type="dxa"/>
          </w:tcPr>
          <w:p w14:paraId="56C3DA85" w14:textId="113CF34E" w:rsidR="0098601E" w:rsidRPr="0098601E" w:rsidRDefault="0098601E" w:rsidP="00D429C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8601E">
              <w:rPr>
                <w:sz w:val="22"/>
                <w:szCs w:val="22"/>
              </w:rPr>
              <w:t>y</w:t>
            </w:r>
          </w:p>
        </w:tc>
        <w:tc>
          <w:tcPr>
            <w:tcW w:w="858" w:type="dxa"/>
          </w:tcPr>
          <w:p w14:paraId="32A2F3B6" w14:textId="6A4EA4F7" w:rsidR="0098601E" w:rsidRPr="0098601E" w:rsidRDefault="0098601E" w:rsidP="00D429C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8601E">
              <w:rPr>
                <w:sz w:val="22"/>
                <w:szCs w:val="22"/>
              </w:rPr>
              <w:t>z</w:t>
            </w:r>
          </w:p>
        </w:tc>
      </w:tr>
      <w:tr w:rsidR="0098601E" w:rsidRPr="0098601E" w14:paraId="7E396D42" w14:textId="77777777" w:rsidTr="00C637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vMerge w:val="restart"/>
          </w:tcPr>
          <w:p w14:paraId="7BE2BE35" w14:textId="2A7496F3" w:rsidR="0098601E" w:rsidRPr="0098601E" w:rsidRDefault="0098601E" w:rsidP="00D429C8">
            <w:pPr>
              <w:jc w:val="both"/>
              <w:rPr>
                <w:sz w:val="22"/>
                <w:szCs w:val="22"/>
              </w:rPr>
            </w:pPr>
            <w:r w:rsidRPr="0098601E">
              <w:rPr>
                <w:sz w:val="22"/>
                <w:szCs w:val="22"/>
              </w:rPr>
              <w:t>Insular Cortex</w:t>
            </w:r>
          </w:p>
        </w:tc>
        <w:tc>
          <w:tcPr>
            <w:tcW w:w="2516" w:type="dxa"/>
          </w:tcPr>
          <w:p w14:paraId="689F8930" w14:textId="75D92C72" w:rsidR="0098601E" w:rsidRPr="0098601E" w:rsidRDefault="00C637DF" w:rsidP="00D429C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ssing</w:t>
            </w:r>
          </w:p>
        </w:tc>
        <w:tc>
          <w:tcPr>
            <w:tcW w:w="1363" w:type="dxa"/>
          </w:tcPr>
          <w:p w14:paraId="4B5EEE3F" w14:textId="7F4A9964" w:rsidR="0098601E" w:rsidRPr="0098601E" w:rsidRDefault="0098601E" w:rsidP="00D429C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8601E">
              <w:rPr>
                <w:sz w:val="22"/>
                <w:szCs w:val="22"/>
              </w:rPr>
              <w:t>5.1</w:t>
            </w:r>
          </w:p>
        </w:tc>
        <w:tc>
          <w:tcPr>
            <w:tcW w:w="858" w:type="dxa"/>
          </w:tcPr>
          <w:p w14:paraId="13E6D1BD" w14:textId="6BEB8F21" w:rsidR="0098601E" w:rsidRPr="0098601E" w:rsidRDefault="0098601E" w:rsidP="00D429C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8601E">
              <w:rPr>
                <w:sz w:val="22"/>
                <w:szCs w:val="22"/>
              </w:rPr>
              <w:t>44</w:t>
            </w:r>
          </w:p>
        </w:tc>
        <w:tc>
          <w:tcPr>
            <w:tcW w:w="858" w:type="dxa"/>
          </w:tcPr>
          <w:p w14:paraId="1908F3E3" w14:textId="46DEE44B" w:rsidR="0098601E" w:rsidRPr="0098601E" w:rsidRDefault="0098601E" w:rsidP="00D429C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8601E">
              <w:rPr>
                <w:sz w:val="22"/>
                <w:szCs w:val="22"/>
              </w:rPr>
              <w:t>4</w:t>
            </w:r>
          </w:p>
        </w:tc>
        <w:tc>
          <w:tcPr>
            <w:tcW w:w="858" w:type="dxa"/>
          </w:tcPr>
          <w:p w14:paraId="07811619" w14:textId="6FE8DC19" w:rsidR="0098601E" w:rsidRPr="0098601E" w:rsidRDefault="0098601E" w:rsidP="00D429C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8601E">
              <w:rPr>
                <w:sz w:val="22"/>
                <w:szCs w:val="22"/>
              </w:rPr>
              <w:t>-2</w:t>
            </w:r>
          </w:p>
        </w:tc>
      </w:tr>
      <w:tr w:rsidR="0098601E" w:rsidRPr="0098601E" w14:paraId="0AD72F9C" w14:textId="77777777" w:rsidTr="00C637DF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vMerge/>
          </w:tcPr>
          <w:p w14:paraId="7B00D2EB" w14:textId="55CFA126" w:rsidR="0098601E" w:rsidRPr="0098601E" w:rsidRDefault="0098601E" w:rsidP="00D429C8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2516" w:type="dxa"/>
          </w:tcPr>
          <w:p w14:paraId="1121FB94" w14:textId="5141B0E4" w:rsidR="0098601E" w:rsidRPr="0098601E" w:rsidRDefault="0098601E" w:rsidP="00D429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8601E">
              <w:rPr>
                <w:sz w:val="22"/>
                <w:szCs w:val="22"/>
              </w:rPr>
              <w:t>Intact</w:t>
            </w:r>
          </w:p>
        </w:tc>
        <w:tc>
          <w:tcPr>
            <w:tcW w:w="1363" w:type="dxa"/>
          </w:tcPr>
          <w:p w14:paraId="5FBD20CD" w14:textId="602BEBAD" w:rsidR="0098601E" w:rsidRPr="0098601E" w:rsidRDefault="0098601E" w:rsidP="00D429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8601E">
              <w:rPr>
                <w:sz w:val="22"/>
                <w:szCs w:val="22"/>
              </w:rPr>
              <w:t>4.8</w:t>
            </w:r>
          </w:p>
        </w:tc>
        <w:tc>
          <w:tcPr>
            <w:tcW w:w="858" w:type="dxa"/>
          </w:tcPr>
          <w:p w14:paraId="75A02F9C" w14:textId="0FFD2551" w:rsidR="0098601E" w:rsidRPr="0098601E" w:rsidRDefault="0098601E" w:rsidP="00D429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8601E">
              <w:rPr>
                <w:sz w:val="22"/>
                <w:szCs w:val="22"/>
              </w:rPr>
              <w:t>-52</w:t>
            </w:r>
          </w:p>
        </w:tc>
        <w:tc>
          <w:tcPr>
            <w:tcW w:w="858" w:type="dxa"/>
          </w:tcPr>
          <w:p w14:paraId="1D4F7D64" w14:textId="7D8D4341" w:rsidR="0098601E" w:rsidRPr="0098601E" w:rsidRDefault="0098601E" w:rsidP="00D429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8601E">
              <w:rPr>
                <w:sz w:val="22"/>
                <w:szCs w:val="22"/>
              </w:rPr>
              <w:t>12</w:t>
            </w:r>
          </w:p>
        </w:tc>
        <w:tc>
          <w:tcPr>
            <w:tcW w:w="858" w:type="dxa"/>
          </w:tcPr>
          <w:p w14:paraId="0D8A39C7" w14:textId="2F5A029C" w:rsidR="0098601E" w:rsidRPr="0098601E" w:rsidRDefault="0098601E" w:rsidP="00D429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8601E">
              <w:rPr>
                <w:sz w:val="22"/>
                <w:szCs w:val="22"/>
              </w:rPr>
              <w:t>0</w:t>
            </w:r>
          </w:p>
        </w:tc>
      </w:tr>
      <w:tr w:rsidR="00C637DF" w:rsidRPr="0098601E" w14:paraId="01EE06B9" w14:textId="77777777" w:rsidTr="00C637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vMerge w:val="restart"/>
          </w:tcPr>
          <w:p w14:paraId="0E35F613" w14:textId="417887EA" w:rsidR="00C637DF" w:rsidRPr="0098601E" w:rsidRDefault="00C637DF" w:rsidP="00D429C8">
            <w:pPr>
              <w:jc w:val="both"/>
              <w:rPr>
                <w:sz w:val="22"/>
                <w:szCs w:val="22"/>
              </w:rPr>
            </w:pPr>
            <w:r w:rsidRPr="0098601E">
              <w:rPr>
                <w:sz w:val="22"/>
                <w:szCs w:val="22"/>
              </w:rPr>
              <w:t>Prefrontal cortex</w:t>
            </w:r>
          </w:p>
        </w:tc>
        <w:tc>
          <w:tcPr>
            <w:tcW w:w="2516" w:type="dxa"/>
          </w:tcPr>
          <w:p w14:paraId="69BA0430" w14:textId="536842AC" w:rsidR="00C637DF" w:rsidRPr="0098601E" w:rsidRDefault="00C637DF" w:rsidP="00D429C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ssing</w:t>
            </w:r>
          </w:p>
        </w:tc>
        <w:tc>
          <w:tcPr>
            <w:tcW w:w="1363" w:type="dxa"/>
          </w:tcPr>
          <w:p w14:paraId="203F9469" w14:textId="57617E16" w:rsidR="00C637DF" w:rsidRPr="0098601E" w:rsidRDefault="00C637DF" w:rsidP="00D429C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8601E">
              <w:rPr>
                <w:sz w:val="22"/>
                <w:szCs w:val="22"/>
              </w:rPr>
              <w:t>4.3</w:t>
            </w:r>
          </w:p>
        </w:tc>
        <w:tc>
          <w:tcPr>
            <w:tcW w:w="858" w:type="dxa"/>
          </w:tcPr>
          <w:p w14:paraId="422D33FF" w14:textId="522EF7F8" w:rsidR="00C637DF" w:rsidRPr="0098601E" w:rsidRDefault="00C637DF" w:rsidP="00D429C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8601E">
              <w:rPr>
                <w:sz w:val="22"/>
                <w:szCs w:val="22"/>
              </w:rPr>
              <w:t>48</w:t>
            </w:r>
          </w:p>
        </w:tc>
        <w:tc>
          <w:tcPr>
            <w:tcW w:w="858" w:type="dxa"/>
          </w:tcPr>
          <w:p w14:paraId="5B308BC9" w14:textId="6EEBC719" w:rsidR="00C637DF" w:rsidRPr="0098601E" w:rsidRDefault="00C637DF" w:rsidP="00D429C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8601E">
              <w:rPr>
                <w:sz w:val="22"/>
                <w:szCs w:val="22"/>
              </w:rPr>
              <w:t>42</w:t>
            </w:r>
          </w:p>
        </w:tc>
        <w:tc>
          <w:tcPr>
            <w:tcW w:w="858" w:type="dxa"/>
          </w:tcPr>
          <w:p w14:paraId="706F892A" w14:textId="6641FA66" w:rsidR="00C637DF" w:rsidRPr="0098601E" w:rsidRDefault="00C637DF" w:rsidP="00D429C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8601E">
              <w:rPr>
                <w:sz w:val="22"/>
                <w:szCs w:val="22"/>
              </w:rPr>
              <w:t>0</w:t>
            </w:r>
          </w:p>
        </w:tc>
      </w:tr>
      <w:tr w:rsidR="00C637DF" w:rsidRPr="0098601E" w14:paraId="26B5B3D0" w14:textId="77777777" w:rsidTr="00C637DF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vMerge/>
          </w:tcPr>
          <w:p w14:paraId="7DE0FD1D" w14:textId="4802E763" w:rsidR="00C637DF" w:rsidRPr="0098601E" w:rsidRDefault="00C637DF" w:rsidP="00F250F8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2516" w:type="dxa"/>
          </w:tcPr>
          <w:p w14:paraId="356073B8" w14:textId="77777777" w:rsidR="00C637DF" w:rsidRPr="0098601E" w:rsidRDefault="00C637DF" w:rsidP="00F250F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8601E">
              <w:rPr>
                <w:sz w:val="22"/>
                <w:szCs w:val="22"/>
              </w:rPr>
              <w:t>Intact</w:t>
            </w:r>
          </w:p>
        </w:tc>
        <w:tc>
          <w:tcPr>
            <w:tcW w:w="1363" w:type="dxa"/>
          </w:tcPr>
          <w:p w14:paraId="5044206D" w14:textId="77777777" w:rsidR="00C637DF" w:rsidRPr="0098601E" w:rsidRDefault="00C637DF" w:rsidP="00F250F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8601E">
              <w:rPr>
                <w:sz w:val="22"/>
                <w:szCs w:val="22"/>
              </w:rPr>
              <w:t>4.2</w:t>
            </w:r>
          </w:p>
        </w:tc>
        <w:tc>
          <w:tcPr>
            <w:tcW w:w="858" w:type="dxa"/>
          </w:tcPr>
          <w:p w14:paraId="609CD37B" w14:textId="77777777" w:rsidR="00C637DF" w:rsidRPr="0098601E" w:rsidRDefault="00C637DF" w:rsidP="00F250F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8601E">
              <w:rPr>
                <w:sz w:val="22"/>
                <w:szCs w:val="22"/>
              </w:rPr>
              <w:t>-38</w:t>
            </w:r>
          </w:p>
        </w:tc>
        <w:tc>
          <w:tcPr>
            <w:tcW w:w="858" w:type="dxa"/>
          </w:tcPr>
          <w:p w14:paraId="7B6A065F" w14:textId="77777777" w:rsidR="00C637DF" w:rsidRPr="0098601E" w:rsidRDefault="00C637DF" w:rsidP="00F250F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8601E">
              <w:rPr>
                <w:sz w:val="22"/>
                <w:szCs w:val="22"/>
              </w:rPr>
              <w:t>36</w:t>
            </w:r>
          </w:p>
        </w:tc>
        <w:tc>
          <w:tcPr>
            <w:tcW w:w="858" w:type="dxa"/>
          </w:tcPr>
          <w:p w14:paraId="2D8371E9" w14:textId="77777777" w:rsidR="00C637DF" w:rsidRPr="0098601E" w:rsidRDefault="00C637DF" w:rsidP="00F250F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8601E">
              <w:rPr>
                <w:sz w:val="22"/>
                <w:szCs w:val="22"/>
              </w:rPr>
              <w:t>12</w:t>
            </w:r>
          </w:p>
        </w:tc>
      </w:tr>
      <w:tr w:rsidR="00C637DF" w:rsidRPr="0098601E" w14:paraId="7817A5BC" w14:textId="77777777" w:rsidTr="00C637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vMerge w:val="restart"/>
          </w:tcPr>
          <w:p w14:paraId="353B5C7F" w14:textId="4706DF58" w:rsidR="00C637DF" w:rsidRPr="0098601E" w:rsidRDefault="00C637DF" w:rsidP="00F250F8">
            <w:pPr>
              <w:jc w:val="both"/>
              <w:rPr>
                <w:sz w:val="22"/>
                <w:szCs w:val="22"/>
              </w:rPr>
            </w:pPr>
            <w:proofErr w:type="spellStart"/>
            <w:r w:rsidRPr="0098601E">
              <w:rPr>
                <w:sz w:val="22"/>
                <w:szCs w:val="22"/>
              </w:rPr>
              <w:t>Supramarginal</w:t>
            </w:r>
            <w:proofErr w:type="spellEnd"/>
            <w:r w:rsidRPr="0098601E">
              <w:rPr>
                <w:sz w:val="22"/>
                <w:szCs w:val="22"/>
              </w:rPr>
              <w:t xml:space="preserve"> gyrus</w:t>
            </w:r>
          </w:p>
        </w:tc>
        <w:tc>
          <w:tcPr>
            <w:tcW w:w="2516" w:type="dxa"/>
          </w:tcPr>
          <w:p w14:paraId="7166FC00" w14:textId="4758B5C2" w:rsidR="00C637DF" w:rsidRPr="0098601E" w:rsidRDefault="00C637DF" w:rsidP="00F250F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ssing</w:t>
            </w:r>
          </w:p>
        </w:tc>
        <w:tc>
          <w:tcPr>
            <w:tcW w:w="1363" w:type="dxa"/>
          </w:tcPr>
          <w:p w14:paraId="16DE8C94" w14:textId="77777777" w:rsidR="00C637DF" w:rsidRPr="0098601E" w:rsidRDefault="00C637DF" w:rsidP="00F250F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8601E">
              <w:rPr>
                <w:sz w:val="22"/>
                <w:szCs w:val="22"/>
              </w:rPr>
              <w:t>4.6</w:t>
            </w:r>
          </w:p>
        </w:tc>
        <w:tc>
          <w:tcPr>
            <w:tcW w:w="858" w:type="dxa"/>
          </w:tcPr>
          <w:p w14:paraId="72C3D7EA" w14:textId="77777777" w:rsidR="00C637DF" w:rsidRPr="0098601E" w:rsidRDefault="00C637DF" w:rsidP="00F250F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8601E">
              <w:rPr>
                <w:sz w:val="22"/>
                <w:szCs w:val="22"/>
              </w:rPr>
              <w:t>60</w:t>
            </w:r>
          </w:p>
        </w:tc>
        <w:tc>
          <w:tcPr>
            <w:tcW w:w="858" w:type="dxa"/>
          </w:tcPr>
          <w:p w14:paraId="5E3F1727" w14:textId="77777777" w:rsidR="00C637DF" w:rsidRPr="0098601E" w:rsidRDefault="00C637DF" w:rsidP="00F250F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8601E">
              <w:rPr>
                <w:sz w:val="22"/>
                <w:szCs w:val="22"/>
              </w:rPr>
              <w:t>-30</w:t>
            </w:r>
          </w:p>
        </w:tc>
        <w:tc>
          <w:tcPr>
            <w:tcW w:w="858" w:type="dxa"/>
          </w:tcPr>
          <w:p w14:paraId="356829C8" w14:textId="77777777" w:rsidR="00C637DF" w:rsidRPr="0098601E" w:rsidRDefault="00C637DF" w:rsidP="00F250F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8601E">
              <w:rPr>
                <w:sz w:val="22"/>
                <w:szCs w:val="22"/>
              </w:rPr>
              <w:t>40</w:t>
            </w:r>
          </w:p>
        </w:tc>
      </w:tr>
      <w:tr w:rsidR="00C637DF" w:rsidRPr="0098601E" w14:paraId="6A8D2784" w14:textId="77777777" w:rsidTr="00C637DF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vMerge/>
          </w:tcPr>
          <w:p w14:paraId="482C1569" w14:textId="2BC69A45" w:rsidR="00C637DF" w:rsidRPr="0098601E" w:rsidRDefault="00C637DF" w:rsidP="00D429C8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2516" w:type="dxa"/>
          </w:tcPr>
          <w:p w14:paraId="3231B19C" w14:textId="160A01A5" w:rsidR="00C637DF" w:rsidRPr="0098601E" w:rsidRDefault="00C637DF" w:rsidP="00D429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8601E">
              <w:rPr>
                <w:sz w:val="22"/>
                <w:szCs w:val="22"/>
              </w:rPr>
              <w:t>Intact</w:t>
            </w:r>
          </w:p>
        </w:tc>
        <w:tc>
          <w:tcPr>
            <w:tcW w:w="1363" w:type="dxa"/>
          </w:tcPr>
          <w:p w14:paraId="37778471" w14:textId="18EDD1C3" w:rsidR="00C637DF" w:rsidRPr="0098601E" w:rsidRDefault="00C637DF" w:rsidP="00D429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8601E">
              <w:rPr>
                <w:sz w:val="22"/>
                <w:szCs w:val="22"/>
              </w:rPr>
              <w:t>4.1</w:t>
            </w:r>
          </w:p>
        </w:tc>
        <w:tc>
          <w:tcPr>
            <w:tcW w:w="858" w:type="dxa"/>
          </w:tcPr>
          <w:p w14:paraId="7F20A38F" w14:textId="7694EFDE" w:rsidR="00C637DF" w:rsidRPr="0098601E" w:rsidRDefault="00C637DF" w:rsidP="00D429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8601E">
              <w:rPr>
                <w:sz w:val="22"/>
                <w:szCs w:val="22"/>
              </w:rPr>
              <w:t>-56</w:t>
            </w:r>
          </w:p>
        </w:tc>
        <w:tc>
          <w:tcPr>
            <w:tcW w:w="858" w:type="dxa"/>
          </w:tcPr>
          <w:p w14:paraId="222FB437" w14:textId="4AC3032C" w:rsidR="00C637DF" w:rsidRPr="0098601E" w:rsidRDefault="00C637DF" w:rsidP="00D429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8601E">
              <w:rPr>
                <w:sz w:val="22"/>
                <w:szCs w:val="22"/>
              </w:rPr>
              <w:t>-36</w:t>
            </w:r>
          </w:p>
        </w:tc>
        <w:tc>
          <w:tcPr>
            <w:tcW w:w="858" w:type="dxa"/>
          </w:tcPr>
          <w:p w14:paraId="1B2160D9" w14:textId="365D7BA3" w:rsidR="00C637DF" w:rsidRPr="0098601E" w:rsidRDefault="00C637DF" w:rsidP="00D429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8601E">
              <w:rPr>
                <w:sz w:val="22"/>
                <w:szCs w:val="22"/>
              </w:rPr>
              <w:t>42</w:t>
            </w:r>
          </w:p>
        </w:tc>
      </w:tr>
      <w:tr w:rsidR="00C637DF" w:rsidRPr="0098601E" w14:paraId="0A2DC30A" w14:textId="77777777" w:rsidTr="00C637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</w:tcPr>
          <w:p w14:paraId="6ACC0EC3" w14:textId="77777777" w:rsidR="00C637DF" w:rsidRPr="0098601E" w:rsidRDefault="00C637DF" w:rsidP="00F250F8">
            <w:pPr>
              <w:jc w:val="both"/>
              <w:rPr>
                <w:sz w:val="22"/>
                <w:szCs w:val="22"/>
              </w:rPr>
            </w:pPr>
            <w:r w:rsidRPr="0098601E">
              <w:rPr>
                <w:sz w:val="22"/>
                <w:szCs w:val="22"/>
              </w:rPr>
              <w:t>Pallidum</w:t>
            </w:r>
          </w:p>
        </w:tc>
        <w:tc>
          <w:tcPr>
            <w:tcW w:w="2516" w:type="dxa"/>
          </w:tcPr>
          <w:p w14:paraId="2CE75318" w14:textId="619030FA" w:rsidR="00C637DF" w:rsidRPr="0098601E" w:rsidRDefault="00C637DF" w:rsidP="00F250F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ssing</w:t>
            </w:r>
          </w:p>
        </w:tc>
        <w:tc>
          <w:tcPr>
            <w:tcW w:w="1363" w:type="dxa"/>
          </w:tcPr>
          <w:p w14:paraId="416B8D7F" w14:textId="77777777" w:rsidR="00C637DF" w:rsidRPr="0098601E" w:rsidRDefault="00C637DF" w:rsidP="00F250F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8601E">
              <w:rPr>
                <w:sz w:val="22"/>
                <w:szCs w:val="22"/>
              </w:rPr>
              <w:t>4</w:t>
            </w:r>
          </w:p>
        </w:tc>
        <w:tc>
          <w:tcPr>
            <w:tcW w:w="858" w:type="dxa"/>
          </w:tcPr>
          <w:p w14:paraId="56200971" w14:textId="77777777" w:rsidR="00C637DF" w:rsidRPr="0098601E" w:rsidRDefault="00C637DF" w:rsidP="00F250F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8601E">
              <w:rPr>
                <w:sz w:val="22"/>
                <w:szCs w:val="22"/>
              </w:rPr>
              <w:t>16</w:t>
            </w:r>
          </w:p>
        </w:tc>
        <w:tc>
          <w:tcPr>
            <w:tcW w:w="858" w:type="dxa"/>
          </w:tcPr>
          <w:p w14:paraId="261718C2" w14:textId="77777777" w:rsidR="00C637DF" w:rsidRPr="0098601E" w:rsidRDefault="00C637DF" w:rsidP="00F250F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8601E">
              <w:rPr>
                <w:sz w:val="22"/>
                <w:szCs w:val="22"/>
              </w:rPr>
              <w:t>-2</w:t>
            </w:r>
          </w:p>
        </w:tc>
        <w:tc>
          <w:tcPr>
            <w:tcW w:w="858" w:type="dxa"/>
          </w:tcPr>
          <w:p w14:paraId="5F1D82BF" w14:textId="77777777" w:rsidR="00C637DF" w:rsidRPr="0098601E" w:rsidRDefault="00C637DF" w:rsidP="00F250F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8601E">
              <w:rPr>
                <w:sz w:val="22"/>
                <w:szCs w:val="22"/>
              </w:rPr>
              <w:t>-2</w:t>
            </w:r>
          </w:p>
        </w:tc>
      </w:tr>
      <w:tr w:rsidR="00C637DF" w:rsidRPr="0098601E" w14:paraId="1CC44BFD" w14:textId="77777777" w:rsidTr="00C637DF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</w:tcPr>
          <w:p w14:paraId="2FE2D0C6" w14:textId="1196C5DF" w:rsidR="00C637DF" w:rsidRPr="0098601E" w:rsidRDefault="00C637DF" w:rsidP="00D429C8">
            <w:pPr>
              <w:jc w:val="both"/>
              <w:rPr>
                <w:sz w:val="22"/>
                <w:szCs w:val="22"/>
              </w:rPr>
            </w:pPr>
            <w:r w:rsidRPr="0098601E">
              <w:rPr>
                <w:sz w:val="22"/>
                <w:szCs w:val="22"/>
              </w:rPr>
              <w:t>Anterior cingulate cortex</w:t>
            </w:r>
          </w:p>
        </w:tc>
        <w:tc>
          <w:tcPr>
            <w:tcW w:w="2516" w:type="dxa"/>
          </w:tcPr>
          <w:p w14:paraId="03063A83" w14:textId="6D01303C" w:rsidR="00C637DF" w:rsidRPr="0098601E" w:rsidRDefault="00C637DF" w:rsidP="00D429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ssing</w:t>
            </w:r>
          </w:p>
        </w:tc>
        <w:tc>
          <w:tcPr>
            <w:tcW w:w="1363" w:type="dxa"/>
          </w:tcPr>
          <w:p w14:paraId="20FF7887" w14:textId="46C3B696" w:rsidR="00C637DF" w:rsidRPr="0098601E" w:rsidRDefault="00C637DF" w:rsidP="00D429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8601E">
              <w:rPr>
                <w:sz w:val="22"/>
                <w:szCs w:val="22"/>
              </w:rPr>
              <w:t>3.9</w:t>
            </w:r>
          </w:p>
        </w:tc>
        <w:tc>
          <w:tcPr>
            <w:tcW w:w="858" w:type="dxa"/>
          </w:tcPr>
          <w:p w14:paraId="03BF8AB9" w14:textId="5D40600C" w:rsidR="00C637DF" w:rsidRPr="0098601E" w:rsidRDefault="00C637DF" w:rsidP="00D429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8601E">
              <w:rPr>
                <w:sz w:val="22"/>
                <w:szCs w:val="22"/>
              </w:rPr>
              <w:t>4</w:t>
            </w:r>
          </w:p>
        </w:tc>
        <w:tc>
          <w:tcPr>
            <w:tcW w:w="858" w:type="dxa"/>
          </w:tcPr>
          <w:p w14:paraId="66397DBF" w14:textId="09B1981C" w:rsidR="00C637DF" w:rsidRPr="0098601E" w:rsidRDefault="00C637DF" w:rsidP="00D429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8601E">
              <w:rPr>
                <w:sz w:val="22"/>
                <w:szCs w:val="22"/>
              </w:rPr>
              <w:t>16</w:t>
            </w:r>
          </w:p>
        </w:tc>
        <w:tc>
          <w:tcPr>
            <w:tcW w:w="858" w:type="dxa"/>
          </w:tcPr>
          <w:p w14:paraId="4699FE79" w14:textId="7D252549" w:rsidR="00C637DF" w:rsidRPr="0098601E" w:rsidRDefault="00C637DF" w:rsidP="00D429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8601E">
              <w:rPr>
                <w:sz w:val="22"/>
                <w:szCs w:val="22"/>
              </w:rPr>
              <w:t>28</w:t>
            </w:r>
          </w:p>
        </w:tc>
      </w:tr>
    </w:tbl>
    <w:p w14:paraId="587F4D15" w14:textId="29E3E2A4" w:rsidR="000057C7" w:rsidRPr="007C4EFD" w:rsidRDefault="00FD7025" w:rsidP="001D4427">
      <w:pPr>
        <w:jc w:val="both"/>
      </w:pPr>
      <w:r w:rsidRPr="00F63517">
        <w:rPr>
          <w:b/>
        </w:rPr>
        <w:t xml:space="preserve">Table </w:t>
      </w:r>
      <w:r w:rsidR="001252BA">
        <w:rPr>
          <w:b/>
        </w:rPr>
        <w:t>A.</w:t>
      </w:r>
      <w:r w:rsidRPr="00F63517">
        <w:rPr>
          <w:b/>
        </w:rPr>
        <w:t xml:space="preserve">1: </w:t>
      </w:r>
      <w:r w:rsidR="00DF1477">
        <w:rPr>
          <w:b/>
        </w:rPr>
        <w:t>C</w:t>
      </w:r>
      <w:r w:rsidR="00B40C39">
        <w:rPr>
          <w:b/>
        </w:rPr>
        <w:t xml:space="preserve">luster </w:t>
      </w:r>
      <w:r w:rsidRPr="00F63517">
        <w:rPr>
          <w:b/>
        </w:rPr>
        <w:t xml:space="preserve">peak </w:t>
      </w:r>
      <w:r w:rsidR="00E25978" w:rsidRPr="00F63517">
        <w:rPr>
          <w:b/>
        </w:rPr>
        <w:t xml:space="preserve">activity </w:t>
      </w:r>
      <w:r w:rsidRPr="00F63517">
        <w:rPr>
          <w:b/>
        </w:rPr>
        <w:t>parameters for whole-brain contrasts between amputees and controls.</w:t>
      </w:r>
      <w:r w:rsidRPr="00D429C8">
        <w:t xml:space="preserve"> </w:t>
      </w:r>
      <w:r w:rsidR="00C637DF">
        <w:t>Missing</w:t>
      </w:r>
      <w:r w:rsidRPr="00D429C8">
        <w:t xml:space="preserve"> hemisphere refers to the hemisphere contralateral to the </w:t>
      </w:r>
      <w:r w:rsidR="00C637DF">
        <w:t>missing</w:t>
      </w:r>
      <w:r w:rsidRPr="00D429C8">
        <w:t>/non-dominant hand. Intact hemisphere refers to the hemisphere contralateral to the intact/dominant hand.</w:t>
      </w:r>
      <w:r w:rsidR="00BC637A" w:rsidRPr="00D429C8">
        <w:t xml:space="preserve"> X- y- and z coordinates are in MNI space.</w:t>
      </w:r>
    </w:p>
    <w:sectPr w:rsidR="000057C7" w:rsidRPr="007C4EFD" w:rsidSect="00F250F8">
      <w:headerReference w:type="default" r:id="rId9"/>
      <w:footerReference w:type="even" r:id="rId10"/>
      <w:footerReference w:type="default" r:id="rId11"/>
      <w:pgSz w:w="11900" w:h="16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055B461" w16cid:durableId="1E7ED4BA"/>
  <w16cid:commentId w16cid:paraId="660B9B60" w16cid:durableId="1E6F64E9"/>
  <w16cid:commentId w16cid:paraId="51928E9E" w16cid:durableId="1E7ED3DE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EC234B" w14:textId="77777777" w:rsidR="00343D91" w:rsidRDefault="00343D91" w:rsidP="00CB4856">
      <w:r>
        <w:separator/>
      </w:r>
    </w:p>
  </w:endnote>
  <w:endnote w:type="continuationSeparator" w:id="0">
    <w:p w14:paraId="24B2A80E" w14:textId="77777777" w:rsidR="00343D91" w:rsidRDefault="00343D91" w:rsidP="00CB48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F24202" w14:textId="77777777" w:rsidR="0025264C" w:rsidRDefault="0025264C" w:rsidP="00EE761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465F845" w14:textId="77777777" w:rsidR="0025264C" w:rsidRDefault="0025264C" w:rsidP="00CB4856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9AED538" w14:textId="77777777" w:rsidR="0025264C" w:rsidRDefault="0025264C" w:rsidP="00EE761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637DF">
      <w:rPr>
        <w:rStyle w:val="PageNumber"/>
        <w:noProof/>
      </w:rPr>
      <w:t>1</w:t>
    </w:r>
    <w:r>
      <w:rPr>
        <w:rStyle w:val="PageNumber"/>
      </w:rPr>
      <w:fldChar w:fldCharType="end"/>
    </w:r>
  </w:p>
  <w:p w14:paraId="65AD053D" w14:textId="77777777" w:rsidR="0025264C" w:rsidRDefault="0025264C" w:rsidP="00CB485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56897D" w14:textId="77777777" w:rsidR="00343D91" w:rsidRDefault="00343D91" w:rsidP="00CB4856">
      <w:r>
        <w:separator/>
      </w:r>
    </w:p>
  </w:footnote>
  <w:footnote w:type="continuationSeparator" w:id="0">
    <w:p w14:paraId="4520424B" w14:textId="77777777" w:rsidR="00343D91" w:rsidRDefault="00343D91" w:rsidP="00CB485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01BE81" w14:textId="2AFCE380" w:rsidR="0025264C" w:rsidRDefault="0025264C">
    <w:pPr>
      <w:pStyle w:val="Header"/>
    </w:pPr>
  </w:p>
  <w:p w14:paraId="5D3D117E" w14:textId="77777777" w:rsidR="0025264C" w:rsidRDefault="0025264C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EE92951"/>
    <w:multiLevelType w:val="hybridMultilevel"/>
    <w:tmpl w:val="2B1E806C"/>
    <w:lvl w:ilvl="0" w:tplc="457AD790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3F77959"/>
    <w:multiLevelType w:val="hybridMultilevel"/>
    <w:tmpl w:val="94BA31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319441C"/>
    <w:multiLevelType w:val="hybridMultilevel"/>
    <w:tmpl w:val="6C5A4914"/>
    <w:lvl w:ilvl="0" w:tplc="E4901538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20" w:hanging="360"/>
      </w:pPr>
    </w:lvl>
    <w:lvl w:ilvl="2" w:tplc="0809001B" w:tentative="1">
      <w:start w:val="1"/>
      <w:numFmt w:val="lowerRoman"/>
      <w:lvlText w:val="%3."/>
      <w:lvlJc w:val="right"/>
      <w:pPr>
        <w:ind w:left="2340" w:hanging="180"/>
      </w:pPr>
    </w:lvl>
    <w:lvl w:ilvl="3" w:tplc="0809000F" w:tentative="1">
      <w:start w:val="1"/>
      <w:numFmt w:val="decimal"/>
      <w:lvlText w:val="%4."/>
      <w:lvlJc w:val="left"/>
      <w:pPr>
        <w:ind w:left="3060" w:hanging="360"/>
      </w:pPr>
    </w:lvl>
    <w:lvl w:ilvl="4" w:tplc="08090019" w:tentative="1">
      <w:start w:val="1"/>
      <w:numFmt w:val="lowerLetter"/>
      <w:lvlText w:val="%5."/>
      <w:lvlJc w:val="left"/>
      <w:pPr>
        <w:ind w:left="3780" w:hanging="360"/>
      </w:pPr>
    </w:lvl>
    <w:lvl w:ilvl="5" w:tplc="0809001B" w:tentative="1">
      <w:start w:val="1"/>
      <w:numFmt w:val="lowerRoman"/>
      <w:lvlText w:val="%6."/>
      <w:lvlJc w:val="right"/>
      <w:pPr>
        <w:ind w:left="4500" w:hanging="180"/>
      </w:pPr>
    </w:lvl>
    <w:lvl w:ilvl="6" w:tplc="0809000F" w:tentative="1">
      <w:start w:val="1"/>
      <w:numFmt w:val="decimal"/>
      <w:lvlText w:val="%7."/>
      <w:lvlJc w:val="left"/>
      <w:pPr>
        <w:ind w:left="5220" w:hanging="360"/>
      </w:pPr>
    </w:lvl>
    <w:lvl w:ilvl="7" w:tplc="08090019" w:tentative="1">
      <w:start w:val="1"/>
      <w:numFmt w:val="lowerLetter"/>
      <w:lvlText w:val="%8."/>
      <w:lvlJc w:val="left"/>
      <w:pPr>
        <w:ind w:left="5940" w:hanging="360"/>
      </w:pPr>
    </w:lvl>
    <w:lvl w:ilvl="8" w:tplc="0809001B" w:tentative="1">
      <w:start w:val="1"/>
      <w:numFmt w:val="lowerRoman"/>
      <w:lvlText w:val="%9."/>
      <w:lvlJc w:val="right"/>
      <w:pPr>
        <w:ind w:left="666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revisionView w:markup="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7F44"/>
    <w:rsid w:val="000057C7"/>
    <w:rsid w:val="00011614"/>
    <w:rsid w:val="00012340"/>
    <w:rsid w:val="00013A93"/>
    <w:rsid w:val="00013E7A"/>
    <w:rsid w:val="000152F4"/>
    <w:rsid w:val="00015CCA"/>
    <w:rsid w:val="00016035"/>
    <w:rsid w:val="00020744"/>
    <w:rsid w:val="00022681"/>
    <w:rsid w:val="00024317"/>
    <w:rsid w:val="00027A29"/>
    <w:rsid w:val="00027DB0"/>
    <w:rsid w:val="00031BC7"/>
    <w:rsid w:val="00032A85"/>
    <w:rsid w:val="00032E10"/>
    <w:rsid w:val="00034A26"/>
    <w:rsid w:val="00034BEF"/>
    <w:rsid w:val="000365F2"/>
    <w:rsid w:val="00036663"/>
    <w:rsid w:val="00040078"/>
    <w:rsid w:val="00040400"/>
    <w:rsid w:val="000412E9"/>
    <w:rsid w:val="00041701"/>
    <w:rsid w:val="0004233F"/>
    <w:rsid w:val="000439A3"/>
    <w:rsid w:val="00044190"/>
    <w:rsid w:val="00047481"/>
    <w:rsid w:val="00050B5B"/>
    <w:rsid w:val="00056386"/>
    <w:rsid w:val="00056F09"/>
    <w:rsid w:val="00062360"/>
    <w:rsid w:val="00063DA7"/>
    <w:rsid w:val="00066C8C"/>
    <w:rsid w:val="0006784A"/>
    <w:rsid w:val="00071E22"/>
    <w:rsid w:val="00072314"/>
    <w:rsid w:val="000742AC"/>
    <w:rsid w:val="00075F23"/>
    <w:rsid w:val="00076350"/>
    <w:rsid w:val="00080D73"/>
    <w:rsid w:val="00081DBC"/>
    <w:rsid w:val="0008314B"/>
    <w:rsid w:val="000849C7"/>
    <w:rsid w:val="00087566"/>
    <w:rsid w:val="000905EC"/>
    <w:rsid w:val="000943F9"/>
    <w:rsid w:val="00095848"/>
    <w:rsid w:val="00096C20"/>
    <w:rsid w:val="000976F4"/>
    <w:rsid w:val="000A13F3"/>
    <w:rsid w:val="000A27A6"/>
    <w:rsid w:val="000A55CD"/>
    <w:rsid w:val="000B1ADB"/>
    <w:rsid w:val="000B3207"/>
    <w:rsid w:val="000B408F"/>
    <w:rsid w:val="000B6BA3"/>
    <w:rsid w:val="000B6E6E"/>
    <w:rsid w:val="000C110A"/>
    <w:rsid w:val="000C7FE2"/>
    <w:rsid w:val="000D0AD1"/>
    <w:rsid w:val="000D5E3C"/>
    <w:rsid w:val="000D7DED"/>
    <w:rsid w:val="000E1134"/>
    <w:rsid w:val="000E1B71"/>
    <w:rsid w:val="000E48A1"/>
    <w:rsid w:val="000E67F0"/>
    <w:rsid w:val="000F2C0E"/>
    <w:rsid w:val="000F3518"/>
    <w:rsid w:val="000F5C33"/>
    <w:rsid w:val="000F652E"/>
    <w:rsid w:val="000F74B0"/>
    <w:rsid w:val="000F7998"/>
    <w:rsid w:val="000F7E19"/>
    <w:rsid w:val="00102AFE"/>
    <w:rsid w:val="00103102"/>
    <w:rsid w:val="00104E3B"/>
    <w:rsid w:val="00105DE8"/>
    <w:rsid w:val="00105F7E"/>
    <w:rsid w:val="00111659"/>
    <w:rsid w:val="00113624"/>
    <w:rsid w:val="00113C15"/>
    <w:rsid w:val="001163A5"/>
    <w:rsid w:val="00116473"/>
    <w:rsid w:val="0012034A"/>
    <w:rsid w:val="00120AD4"/>
    <w:rsid w:val="00121251"/>
    <w:rsid w:val="0012180E"/>
    <w:rsid w:val="001237A9"/>
    <w:rsid w:val="00124488"/>
    <w:rsid w:val="00124C68"/>
    <w:rsid w:val="001252BA"/>
    <w:rsid w:val="001266A9"/>
    <w:rsid w:val="00130D33"/>
    <w:rsid w:val="00131F70"/>
    <w:rsid w:val="00135BFC"/>
    <w:rsid w:val="00136EB5"/>
    <w:rsid w:val="00137E58"/>
    <w:rsid w:val="001403AC"/>
    <w:rsid w:val="0014159A"/>
    <w:rsid w:val="00141ECF"/>
    <w:rsid w:val="001425A2"/>
    <w:rsid w:val="00142920"/>
    <w:rsid w:val="00143438"/>
    <w:rsid w:val="0014344A"/>
    <w:rsid w:val="00143BE0"/>
    <w:rsid w:val="001452E1"/>
    <w:rsid w:val="0015029A"/>
    <w:rsid w:val="00150D03"/>
    <w:rsid w:val="00150DE7"/>
    <w:rsid w:val="00155E5B"/>
    <w:rsid w:val="001572E0"/>
    <w:rsid w:val="00160B58"/>
    <w:rsid w:val="00161987"/>
    <w:rsid w:val="00161BBE"/>
    <w:rsid w:val="001624DC"/>
    <w:rsid w:val="00166302"/>
    <w:rsid w:val="001663A6"/>
    <w:rsid w:val="00166DCF"/>
    <w:rsid w:val="001732F5"/>
    <w:rsid w:val="00173FDC"/>
    <w:rsid w:val="00174D3D"/>
    <w:rsid w:val="00181DF4"/>
    <w:rsid w:val="0018540C"/>
    <w:rsid w:val="0019044A"/>
    <w:rsid w:val="00191308"/>
    <w:rsid w:val="00191F0E"/>
    <w:rsid w:val="00192B6E"/>
    <w:rsid w:val="00195318"/>
    <w:rsid w:val="001957AD"/>
    <w:rsid w:val="001A1243"/>
    <w:rsid w:val="001A225A"/>
    <w:rsid w:val="001A6626"/>
    <w:rsid w:val="001A6CC4"/>
    <w:rsid w:val="001A7638"/>
    <w:rsid w:val="001B188C"/>
    <w:rsid w:val="001B2003"/>
    <w:rsid w:val="001B2028"/>
    <w:rsid w:val="001B55A0"/>
    <w:rsid w:val="001B6047"/>
    <w:rsid w:val="001B6F5F"/>
    <w:rsid w:val="001B751C"/>
    <w:rsid w:val="001C0502"/>
    <w:rsid w:val="001C0FC1"/>
    <w:rsid w:val="001C370D"/>
    <w:rsid w:val="001C736A"/>
    <w:rsid w:val="001D1B04"/>
    <w:rsid w:val="001D200F"/>
    <w:rsid w:val="001D2DE6"/>
    <w:rsid w:val="001D4427"/>
    <w:rsid w:val="001D4754"/>
    <w:rsid w:val="001D57AB"/>
    <w:rsid w:val="001E0517"/>
    <w:rsid w:val="001E0ED1"/>
    <w:rsid w:val="001E1FD4"/>
    <w:rsid w:val="001F0134"/>
    <w:rsid w:val="001F1199"/>
    <w:rsid w:val="001F13C1"/>
    <w:rsid w:val="001F1671"/>
    <w:rsid w:val="001F515C"/>
    <w:rsid w:val="001F5664"/>
    <w:rsid w:val="001F6ED6"/>
    <w:rsid w:val="00203789"/>
    <w:rsid w:val="0020563B"/>
    <w:rsid w:val="00206DFE"/>
    <w:rsid w:val="00210747"/>
    <w:rsid w:val="00210BCB"/>
    <w:rsid w:val="00213971"/>
    <w:rsid w:val="002175D1"/>
    <w:rsid w:val="002214ED"/>
    <w:rsid w:val="00225BBA"/>
    <w:rsid w:val="00226647"/>
    <w:rsid w:val="002279FB"/>
    <w:rsid w:val="00232713"/>
    <w:rsid w:val="00232C0F"/>
    <w:rsid w:val="00236AFF"/>
    <w:rsid w:val="002411C5"/>
    <w:rsid w:val="00242FE3"/>
    <w:rsid w:val="002467E4"/>
    <w:rsid w:val="00250822"/>
    <w:rsid w:val="00251718"/>
    <w:rsid w:val="00251901"/>
    <w:rsid w:val="0025264C"/>
    <w:rsid w:val="00254E7D"/>
    <w:rsid w:val="00254F56"/>
    <w:rsid w:val="00256E2B"/>
    <w:rsid w:val="00256FE6"/>
    <w:rsid w:val="00260B41"/>
    <w:rsid w:val="002627DD"/>
    <w:rsid w:val="0026721A"/>
    <w:rsid w:val="00267329"/>
    <w:rsid w:val="00270027"/>
    <w:rsid w:val="00271EBE"/>
    <w:rsid w:val="002726B5"/>
    <w:rsid w:val="00272F9A"/>
    <w:rsid w:val="002761CD"/>
    <w:rsid w:val="002762A7"/>
    <w:rsid w:val="0027639C"/>
    <w:rsid w:val="00276650"/>
    <w:rsid w:val="00280861"/>
    <w:rsid w:val="002822E4"/>
    <w:rsid w:val="00282ED4"/>
    <w:rsid w:val="00282F0B"/>
    <w:rsid w:val="00285FE8"/>
    <w:rsid w:val="0028612A"/>
    <w:rsid w:val="00286E33"/>
    <w:rsid w:val="00287361"/>
    <w:rsid w:val="00287459"/>
    <w:rsid w:val="002875DB"/>
    <w:rsid w:val="00290ACB"/>
    <w:rsid w:val="002956EF"/>
    <w:rsid w:val="002958FD"/>
    <w:rsid w:val="00296C2A"/>
    <w:rsid w:val="0029721E"/>
    <w:rsid w:val="00297D80"/>
    <w:rsid w:val="002A1DBF"/>
    <w:rsid w:val="002A2A61"/>
    <w:rsid w:val="002A5144"/>
    <w:rsid w:val="002A7242"/>
    <w:rsid w:val="002C66E1"/>
    <w:rsid w:val="002C7D3C"/>
    <w:rsid w:val="002D0B3B"/>
    <w:rsid w:val="002D0E91"/>
    <w:rsid w:val="002D33F0"/>
    <w:rsid w:val="002D5922"/>
    <w:rsid w:val="002E0304"/>
    <w:rsid w:val="002E2025"/>
    <w:rsid w:val="002E211C"/>
    <w:rsid w:val="002E2F6F"/>
    <w:rsid w:val="002E3200"/>
    <w:rsid w:val="002E40C6"/>
    <w:rsid w:val="002F0994"/>
    <w:rsid w:val="002F101A"/>
    <w:rsid w:val="002F1792"/>
    <w:rsid w:val="002F21BF"/>
    <w:rsid w:val="002F3340"/>
    <w:rsid w:val="002F3E4E"/>
    <w:rsid w:val="002F4633"/>
    <w:rsid w:val="002F4C83"/>
    <w:rsid w:val="002F7633"/>
    <w:rsid w:val="0030058C"/>
    <w:rsid w:val="0030111A"/>
    <w:rsid w:val="0030135E"/>
    <w:rsid w:val="0030467B"/>
    <w:rsid w:val="00304F38"/>
    <w:rsid w:val="00306745"/>
    <w:rsid w:val="003119D4"/>
    <w:rsid w:val="003124FC"/>
    <w:rsid w:val="00315C63"/>
    <w:rsid w:val="00315E99"/>
    <w:rsid w:val="003175B0"/>
    <w:rsid w:val="00317BA1"/>
    <w:rsid w:val="00320126"/>
    <w:rsid w:val="00321A87"/>
    <w:rsid w:val="00321E40"/>
    <w:rsid w:val="00322353"/>
    <w:rsid w:val="003277CD"/>
    <w:rsid w:val="00327D27"/>
    <w:rsid w:val="00334D6E"/>
    <w:rsid w:val="00337677"/>
    <w:rsid w:val="00342485"/>
    <w:rsid w:val="00343D91"/>
    <w:rsid w:val="003442FE"/>
    <w:rsid w:val="00345BB1"/>
    <w:rsid w:val="00346895"/>
    <w:rsid w:val="00346A4D"/>
    <w:rsid w:val="00347141"/>
    <w:rsid w:val="0035411C"/>
    <w:rsid w:val="003543AF"/>
    <w:rsid w:val="00355AC4"/>
    <w:rsid w:val="003560CB"/>
    <w:rsid w:val="00357FAF"/>
    <w:rsid w:val="00360BC5"/>
    <w:rsid w:val="00360F84"/>
    <w:rsid w:val="00361049"/>
    <w:rsid w:val="00361991"/>
    <w:rsid w:val="003635BF"/>
    <w:rsid w:val="00364A43"/>
    <w:rsid w:val="00364D28"/>
    <w:rsid w:val="00365DD9"/>
    <w:rsid w:val="0036675D"/>
    <w:rsid w:val="003669F6"/>
    <w:rsid w:val="00366D82"/>
    <w:rsid w:val="003715B3"/>
    <w:rsid w:val="00376482"/>
    <w:rsid w:val="00376866"/>
    <w:rsid w:val="00376CC8"/>
    <w:rsid w:val="00380FFD"/>
    <w:rsid w:val="0038126F"/>
    <w:rsid w:val="0038541D"/>
    <w:rsid w:val="00390B35"/>
    <w:rsid w:val="003917BF"/>
    <w:rsid w:val="00391829"/>
    <w:rsid w:val="0039331E"/>
    <w:rsid w:val="003935D5"/>
    <w:rsid w:val="0039392F"/>
    <w:rsid w:val="00393F6B"/>
    <w:rsid w:val="003975E8"/>
    <w:rsid w:val="003A0C88"/>
    <w:rsid w:val="003A2765"/>
    <w:rsid w:val="003A7D87"/>
    <w:rsid w:val="003B01B2"/>
    <w:rsid w:val="003B066C"/>
    <w:rsid w:val="003B1925"/>
    <w:rsid w:val="003B3CA3"/>
    <w:rsid w:val="003B45EB"/>
    <w:rsid w:val="003B4B9E"/>
    <w:rsid w:val="003C32CF"/>
    <w:rsid w:val="003C7378"/>
    <w:rsid w:val="003C751A"/>
    <w:rsid w:val="003D062E"/>
    <w:rsid w:val="003D0930"/>
    <w:rsid w:val="003D0DA9"/>
    <w:rsid w:val="003D1300"/>
    <w:rsid w:val="003D1A9B"/>
    <w:rsid w:val="003D2D56"/>
    <w:rsid w:val="003D428C"/>
    <w:rsid w:val="003D4C0F"/>
    <w:rsid w:val="003E188E"/>
    <w:rsid w:val="003E19D9"/>
    <w:rsid w:val="003E2E9F"/>
    <w:rsid w:val="003E4E70"/>
    <w:rsid w:val="003F245B"/>
    <w:rsid w:val="003F335C"/>
    <w:rsid w:val="003F3A87"/>
    <w:rsid w:val="003F473B"/>
    <w:rsid w:val="003F4F9B"/>
    <w:rsid w:val="003F5F15"/>
    <w:rsid w:val="003F7F2F"/>
    <w:rsid w:val="00400490"/>
    <w:rsid w:val="00401C63"/>
    <w:rsid w:val="004039C8"/>
    <w:rsid w:val="00404018"/>
    <w:rsid w:val="00407CA5"/>
    <w:rsid w:val="004108F3"/>
    <w:rsid w:val="004129C3"/>
    <w:rsid w:val="00415702"/>
    <w:rsid w:val="004162CA"/>
    <w:rsid w:val="004215E0"/>
    <w:rsid w:val="00423B39"/>
    <w:rsid w:val="00423DDE"/>
    <w:rsid w:val="00424141"/>
    <w:rsid w:val="00424F0E"/>
    <w:rsid w:val="00425CD7"/>
    <w:rsid w:val="00426C79"/>
    <w:rsid w:val="004303B9"/>
    <w:rsid w:val="00431703"/>
    <w:rsid w:val="00431E49"/>
    <w:rsid w:val="00436251"/>
    <w:rsid w:val="0043629F"/>
    <w:rsid w:val="00436674"/>
    <w:rsid w:val="004400A2"/>
    <w:rsid w:val="00440830"/>
    <w:rsid w:val="00440CBC"/>
    <w:rsid w:val="00441457"/>
    <w:rsid w:val="00443E41"/>
    <w:rsid w:val="0044519E"/>
    <w:rsid w:val="00445B22"/>
    <w:rsid w:val="0044755C"/>
    <w:rsid w:val="00451728"/>
    <w:rsid w:val="00451B98"/>
    <w:rsid w:val="004523D7"/>
    <w:rsid w:val="00453922"/>
    <w:rsid w:val="00454478"/>
    <w:rsid w:val="00454C90"/>
    <w:rsid w:val="0045587B"/>
    <w:rsid w:val="00456559"/>
    <w:rsid w:val="00461245"/>
    <w:rsid w:val="00462B2E"/>
    <w:rsid w:val="00464BF7"/>
    <w:rsid w:val="00465647"/>
    <w:rsid w:val="0047189A"/>
    <w:rsid w:val="00473D62"/>
    <w:rsid w:val="004743F9"/>
    <w:rsid w:val="00474BE8"/>
    <w:rsid w:val="00475FAC"/>
    <w:rsid w:val="004768B3"/>
    <w:rsid w:val="00481B96"/>
    <w:rsid w:val="00481FB2"/>
    <w:rsid w:val="004833FD"/>
    <w:rsid w:val="0048365A"/>
    <w:rsid w:val="0048554D"/>
    <w:rsid w:val="004859F2"/>
    <w:rsid w:val="00486F47"/>
    <w:rsid w:val="00487191"/>
    <w:rsid w:val="00491196"/>
    <w:rsid w:val="0049367F"/>
    <w:rsid w:val="00493E2A"/>
    <w:rsid w:val="00496E06"/>
    <w:rsid w:val="004A1747"/>
    <w:rsid w:val="004A2ACE"/>
    <w:rsid w:val="004A6628"/>
    <w:rsid w:val="004A6C7B"/>
    <w:rsid w:val="004A77DD"/>
    <w:rsid w:val="004A78BD"/>
    <w:rsid w:val="004A7B5B"/>
    <w:rsid w:val="004B0465"/>
    <w:rsid w:val="004B0FB3"/>
    <w:rsid w:val="004B3B25"/>
    <w:rsid w:val="004B4AC3"/>
    <w:rsid w:val="004B5A0B"/>
    <w:rsid w:val="004B5D7E"/>
    <w:rsid w:val="004B62B7"/>
    <w:rsid w:val="004B6E4B"/>
    <w:rsid w:val="004B777D"/>
    <w:rsid w:val="004C01D8"/>
    <w:rsid w:val="004C25F8"/>
    <w:rsid w:val="004C2BC4"/>
    <w:rsid w:val="004C3605"/>
    <w:rsid w:val="004C3811"/>
    <w:rsid w:val="004C3BFE"/>
    <w:rsid w:val="004D0741"/>
    <w:rsid w:val="004D2DB2"/>
    <w:rsid w:val="004D55F6"/>
    <w:rsid w:val="004D6B52"/>
    <w:rsid w:val="004D7883"/>
    <w:rsid w:val="004D7FB5"/>
    <w:rsid w:val="004E0F29"/>
    <w:rsid w:val="004E1245"/>
    <w:rsid w:val="004F0D0F"/>
    <w:rsid w:val="004F0D79"/>
    <w:rsid w:val="004F0FC0"/>
    <w:rsid w:val="004F30B6"/>
    <w:rsid w:val="005016FB"/>
    <w:rsid w:val="0050193D"/>
    <w:rsid w:val="005031BF"/>
    <w:rsid w:val="00504252"/>
    <w:rsid w:val="005044D7"/>
    <w:rsid w:val="0050656C"/>
    <w:rsid w:val="00507B27"/>
    <w:rsid w:val="00511040"/>
    <w:rsid w:val="00513AAD"/>
    <w:rsid w:val="00520906"/>
    <w:rsid w:val="00520E47"/>
    <w:rsid w:val="00521CAB"/>
    <w:rsid w:val="00522B75"/>
    <w:rsid w:val="00524C59"/>
    <w:rsid w:val="00530427"/>
    <w:rsid w:val="00530D4A"/>
    <w:rsid w:val="00535248"/>
    <w:rsid w:val="00537DCE"/>
    <w:rsid w:val="0054139F"/>
    <w:rsid w:val="00541465"/>
    <w:rsid w:val="00541F5D"/>
    <w:rsid w:val="00542D00"/>
    <w:rsid w:val="00542F58"/>
    <w:rsid w:val="00542FF9"/>
    <w:rsid w:val="00550294"/>
    <w:rsid w:val="0055160B"/>
    <w:rsid w:val="00553AD4"/>
    <w:rsid w:val="00554E0D"/>
    <w:rsid w:val="00557971"/>
    <w:rsid w:val="00561283"/>
    <w:rsid w:val="0056216C"/>
    <w:rsid w:val="00565F3C"/>
    <w:rsid w:val="005704D1"/>
    <w:rsid w:val="00575773"/>
    <w:rsid w:val="00580568"/>
    <w:rsid w:val="005856C9"/>
    <w:rsid w:val="00587291"/>
    <w:rsid w:val="00591AFD"/>
    <w:rsid w:val="0059383D"/>
    <w:rsid w:val="00593F50"/>
    <w:rsid w:val="00594566"/>
    <w:rsid w:val="00597FD3"/>
    <w:rsid w:val="005A0FD9"/>
    <w:rsid w:val="005A1016"/>
    <w:rsid w:val="005A2B99"/>
    <w:rsid w:val="005A3993"/>
    <w:rsid w:val="005A450A"/>
    <w:rsid w:val="005A5B09"/>
    <w:rsid w:val="005B1471"/>
    <w:rsid w:val="005B1C6C"/>
    <w:rsid w:val="005B2995"/>
    <w:rsid w:val="005B2C38"/>
    <w:rsid w:val="005B2C9A"/>
    <w:rsid w:val="005C0388"/>
    <w:rsid w:val="005C052C"/>
    <w:rsid w:val="005C3748"/>
    <w:rsid w:val="005C39AE"/>
    <w:rsid w:val="005C3EE5"/>
    <w:rsid w:val="005C6DF2"/>
    <w:rsid w:val="005C76E2"/>
    <w:rsid w:val="005C7B2A"/>
    <w:rsid w:val="005D05BF"/>
    <w:rsid w:val="005D0B20"/>
    <w:rsid w:val="005D1608"/>
    <w:rsid w:val="005D1668"/>
    <w:rsid w:val="005D4730"/>
    <w:rsid w:val="005D58A3"/>
    <w:rsid w:val="005D70A2"/>
    <w:rsid w:val="005D7767"/>
    <w:rsid w:val="005E10B2"/>
    <w:rsid w:val="005E51C2"/>
    <w:rsid w:val="005E577E"/>
    <w:rsid w:val="005E71D4"/>
    <w:rsid w:val="005F123C"/>
    <w:rsid w:val="005F30E8"/>
    <w:rsid w:val="005F4512"/>
    <w:rsid w:val="005F5A11"/>
    <w:rsid w:val="005F5BE2"/>
    <w:rsid w:val="005F62A2"/>
    <w:rsid w:val="006020B2"/>
    <w:rsid w:val="00602578"/>
    <w:rsid w:val="00604DBD"/>
    <w:rsid w:val="0061172A"/>
    <w:rsid w:val="006119E6"/>
    <w:rsid w:val="00614293"/>
    <w:rsid w:val="00614867"/>
    <w:rsid w:val="00615913"/>
    <w:rsid w:val="00615CEC"/>
    <w:rsid w:val="00617FE7"/>
    <w:rsid w:val="006213C8"/>
    <w:rsid w:val="00621A79"/>
    <w:rsid w:val="0062415F"/>
    <w:rsid w:val="00633510"/>
    <w:rsid w:val="00633F31"/>
    <w:rsid w:val="0063454E"/>
    <w:rsid w:val="00635AEC"/>
    <w:rsid w:val="00635D7A"/>
    <w:rsid w:val="00636826"/>
    <w:rsid w:val="00636986"/>
    <w:rsid w:val="0063729F"/>
    <w:rsid w:val="0064024D"/>
    <w:rsid w:val="00641BA9"/>
    <w:rsid w:val="00641E39"/>
    <w:rsid w:val="00643C6B"/>
    <w:rsid w:val="00645045"/>
    <w:rsid w:val="006476EE"/>
    <w:rsid w:val="00647A06"/>
    <w:rsid w:val="00650DF8"/>
    <w:rsid w:val="006514A9"/>
    <w:rsid w:val="006522BB"/>
    <w:rsid w:val="0065242A"/>
    <w:rsid w:val="00653B5D"/>
    <w:rsid w:val="006540B2"/>
    <w:rsid w:val="00654C43"/>
    <w:rsid w:val="00654DB2"/>
    <w:rsid w:val="00654DE2"/>
    <w:rsid w:val="006564ED"/>
    <w:rsid w:val="006570FE"/>
    <w:rsid w:val="0066055B"/>
    <w:rsid w:val="006622A9"/>
    <w:rsid w:val="006639FA"/>
    <w:rsid w:val="00664015"/>
    <w:rsid w:val="00664886"/>
    <w:rsid w:val="006649E6"/>
    <w:rsid w:val="00667529"/>
    <w:rsid w:val="00667780"/>
    <w:rsid w:val="006678DB"/>
    <w:rsid w:val="00667B79"/>
    <w:rsid w:val="006732DC"/>
    <w:rsid w:val="00675649"/>
    <w:rsid w:val="00677EEA"/>
    <w:rsid w:val="00677FC3"/>
    <w:rsid w:val="00680F68"/>
    <w:rsid w:val="00682C71"/>
    <w:rsid w:val="00684EEF"/>
    <w:rsid w:val="006859AD"/>
    <w:rsid w:val="0068679D"/>
    <w:rsid w:val="00687535"/>
    <w:rsid w:val="00693518"/>
    <w:rsid w:val="00693C19"/>
    <w:rsid w:val="00695E32"/>
    <w:rsid w:val="00697AA5"/>
    <w:rsid w:val="006A0C63"/>
    <w:rsid w:val="006A28A7"/>
    <w:rsid w:val="006A3961"/>
    <w:rsid w:val="006A6608"/>
    <w:rsid w:val="006A6872"/>
    <w:rsid w:val="006B1DA8"/>
    <w:rsid w:val="006B396D"/>
    <w:rsid w:val="006B4561"/>
    <w:rsid w:val="006B6E05"/>
    <w:rsid w:val="006C263C"/>
    <w:rsid w:val="006C460F"/>
    <w:rsid w:val="006C5219"/>
    <w:rsid w:val="006C74B0"/>
    <w:rsid w:val="006C7F9E"/>
    <w:rsid w:val="006D0005"/>
    <w:rsid w:val="006D2504"/>
    <w:rsid w:val="006D333E"/>
    <w:rsid w:val="006D7C0D"/>
    <w:rsid w:val="006E1252"/>
    <w:rsid w:val="006E18CE"/>
    <w:rsid w:val="006E2414"/>
    <w:rsid w:val="006E3621"/>
    <w:rsid w:val="006E427D"/>
    <w:rsid w:val="006E7823"/>
    <w:rsid w:val="006F0012"/>
    <w:rsid w:val="006F165A"/>
    <w:rsid w:val="006F1D89"/>
    <w:rsid w:val="006F6ABD"/>
    <w:rsid w:val="006F7448"/>
    <w:rsid w:val="007026E7"/>
    <w:rsid w:val="00702C2A"/>
    <w:rsid w:val="0070501E"/>
    <w:rsid w:val="00705608"/>
    <w:rsid w:val="00707052"/>
    <w:rsid w:val="007077AD"/>
    <w:rsid w:val="007148B6"/>
    <w:rsid w:val="0071505F"/>
    <w:rsid w:val="0071510A"/>
    <w:rsid w:val="00720C35"/>
    <w:rsid w:val="00721DCE"/>
    <w:rsid w:val="007247C8"/>
    <w:rsid w:val="00726882"/>
    <w:rsid w:val="007305AD"/>
    <w:rsid w:val="0073078B"/>
    <w:rsid w:val="00731560"/>
    <w:rsid w:val="00731785"/>
    <w:rsid w:val="0073279D"/>
    <w:rsid w:val="00734E1B"/>
    <w:rsid w:val="0073521C"/>
    <w:rsid w:val="00737147"/>
    <w:rsid w:val="00737543"/>
    <w:rsid w:val="00740726"/>
    <w:rsid w:val="0074202F"/>
    <w:rsid w:val="00743B49"/>
    <w:rsid w:val="00743E11"/>
    <w:rsid w:val="00744531"/>
    <w:rsid w:val="00746D18"/>
    <w:rsid w:val="007477A9"/>
    <w:rsid w:val="00747C24"/>
    <w:rsid w:val="0075240F"/>
    <w:rsid w:val="0075699E"/>
    <w:rsid w:val="00757437"/>
    <w:rsid w:val="00760537"/>
    <w:rsid w:val="00760ED7"/>
    <w:rsid w:val="007643BB"/>
    <w:rsid w:val="0076515D"/>
    <w:rsid w:val="00765D40"/>
    <w:rsid w:val="00766610"/>
    <w:rsid w:val="0076672F"/>
    <w:rsid w:val="00766E29"/>
    <w:rsid w:val="00767A7E"/>
    <w:rsid w:val="00770927"/>
    <w:rsid w:val="00770CFD"/>
    <w:rsid w:val="00771321"/>
    <w:rsid w:val="0077287B"/>
    <w:rsid w:val="00772AED"/>
    <w:rsid w:val="00774F2C"/>
    <w:rsid w:val="007770B1"/>
    <w:rsid w:val="00777D4B"/>
    <w:rsid w:val="0078218B"/>
    <w:rsid w:val="00784A1E"/>
    <w:rsid w:val="00784F63"/>
    <w:rsid w:val="00785946"/>
    <w:rsid w:val="00785A5F"/>
    <w:rsid w:val="00785B2E"/>
    <w:rsid w:val="007866E2"/>
    <w:rsid w:val="007954B6"/>
    <w:rsid w:val="007959DA"/>
    <w:rsid w:val="00797579"/>
    <w:rsid w:val="007975A2"/>
    <w:rsid w:val="007A039F"/>
    <w:rsid w:val="007A3BD6"/>
    <w:rsid w:val="007A3DCA"/>
    <w:rsid w:val="007A480A"/>
    <w:rsid w:val="007A4F3E"/>
    <w:rsid w:val="007A5FCC"/>
    <w:rsid w:val="007B16EA"/>
    <w:rsid w:val="007B214C"/>
    <w:rsid w:val="007B2B3D"/>
    <w:rsid w:val="007B5962"/>
    <w:rsid w:val="007B7506"/>
    <w:rsid w:val="007C031F"/>
    <w:rsid w:val="007C1E9A"/>
    <w:rsid w:val="007C293B"/>
    <w:rsid w:val="007C3E64"/>
    <w:rsid w:val="007C4B23"/>
    <w:rsid w:val="007C4EFD"/>
    <w:rsid w:val="007C535A"/>
    <w:rsid w:val="007C5636"/>
    <w:rsid w:val="007D07D0"/>
    <w:rsid w:val="007D143B"/>
    <w:rsid w:val="007D2C92"/>
    <w:rsid w:val="007D300C"/>
    <w:rsid w:val="007D5E82"/>
    <w:rsid w:val="007D6B3C"/>
    <w:rsid w:val="007D6C4C"/>
    <w:rsid w:val="007E0B93"/>
    <w:rsid w:val="007F0816"/>
    <w:rsid w:val="007F0E66"/>
    <w:rsid w:val="007F1233"/>
    <w:rsid w:val="007F1475"/>
    <w:rsid w:val="007F2307"/>
    <w:rsid w:val="007F3423"/>
    <w:rsid w:val="007F3933"/>
    <w:rsid w:val="007F46F9"/>
    <w:rsid w:val="007F58C4"/>
    <w:rsid w:val="007F6674"/>
    <w:rsid w:val="00802530"/>
    <w:rsid w:val="0080275F"/>
    <w:rsid w:val="00804A76"/>
    <w:rsid w:val="008059C3"/>
    <w:rsid w:val="0081061F"/>
    <w:rsid w:val="00812958"/>
    <w:rsid w:val="00812FB2"/>
    <w:rsid w:val="008153C7"/>
    <w:rsid w:val="0081633C"/>
    <w:rsid w:val="00822FA8"/>
    <w:rsid w:val="00824ACF"/>
    <w:rsid w:val="00831505"/>
    <w:rsid w:val="00832E26"/>
    <w:rsid w:val="008332CD"/>
    <w:rsid w:val="00834618"/>
    <w:rsid w:val="0083546B"/>
    <w:rsid w:val="00837968"/>
    <w:rsid w:val="00840A28"/>
    <w:rsid w:val="00840A78"/>
    <w:rsid w:val="00843962"/>
    <w:rsid w:val="008525EA"/>
    <w:rsid w:val="00856DA5"/>
    <w:rsid w:val="0086040B"/>
    <w:rsid w:val="00862CBE"/>
    <w:rsid w:val="00863D68"/>
    <w:rsid w:val="008654AC"/>
    <w:rsid w:val="00866B96"/>
    <w:rsid w:val="00873AB8"/>
    <w:rsid w:val="00875FB5"/>
    <w:rsid w:val="00876432"/>
    <w:rsid w:val="00876835"/>
    <w:rsid w:val="008770C0"/>
    <w:rsid w:val="008772C4"/>
    <w:rsid w:val="0088006C"/>
    <w:rsid w:val="00881713"/>
    <w:rsid w:val="00882F2C"/>
    <w:rsid w:val="0088524B"/>
    <w:rsid w:val="008912C1"/>
    <w:rsid w:val="0089215F"/>
    <w:rsid w:val="00894181"/>
    <w:rsid w:val="00894515"/>
    <w:rsid w:val="00897D32"/>
    <w:rsid w:val="008A06A7"/>
    <w:rsid w:val="008A0BB3"/>
    <w:rsid w:val="008A39C6"/>
    <w:rsid w:val="008A4058"/>
    <w:rsid w:val="008A633E"/>
    <w:rsid w:val="008B0343"/>
    <w:rsid w:val="008B1155"/>
    <w:rsid w:val="008B1E94"/>
    <w:rsid w:val="008B2F7E"/>
    <w:rsid w:val="008B568A"/>
    <w:rsid w:val="008B6FF6"/>
    <w:rsid w:val="008C25C5"/>
    <w:rsid w:val="008C3B69"/>
    <w:rsid w:val="008C4C04"/>
    <w:rsid w:val="008C5CE1"/>
    <w:rsid w:val="008C77E6"/>
    <w:rsid w:val="008C79BF"/>
    <w:rsid w:val="008D1BDC"/>
    <w:rsid w:val="008D1FE9"/>
    <w:rsid w:val="008D55E2"/>
    <w:rsid w:val="008D7AAD"/>
    <w:rsid w:val="008D7C0F"/>
    <w:rsid w:val="008E7F44"/>
    <w:rsid w:val="008F2D34"/>
    <w:rsid w:val="008F706F"/>
    <w:rsid w:val="008F7D24"/>
    <w:rsid w:val="0090121A"/>
    <w:rsid w:val="00902A59"/>
    <w:rsid w:val="00903DFF"/>
    <w:rsid w:val="00905753"/>
    <w:rsid w:val="0091062D"/>
    <w:rsid w:val="00912801"/>
    <w:rsid w:val="00914D73"/>
    <w:rsid w:val="009175DE"/>
    <w:rsid w:val="00917EF1"/>
    <w:rsid w:val="00921118"/>
    <w:rsid w:val="009216B1"/>
    <w:rsid w:val="00922547"/>
    <w:rsid w:val="009227AA"/>
    <w:rsid w:val="009229A7"/>
    <w:rsid w:val="00924A67"/>
    <w:rsid w:val="00926645"/>
    <w:rsid w:val="00930979"/>
    <w:rsid w:val="0093107D"/>
    <w:rsid w:val="009336EF"/>
    <w:rsid w:val="00934BE7"/>
    <w:rsid w:val="00934F9C"/>
    <w:rsid w:val="00936AC4"/>
    <w:rsid w:val="009379A2"/>
    <w:rsid w:val="00941F36"/>
    <w:rsid w:val="009421D6"/>
    <w:rsid w:val="0094453A"/>
    <w:rsid w:val="00944750"/>
    <w:rsid w:val="00945FE0"/>
    <w:rsid w:val="0095054C"/>
    <w:rsid w:val="00952A5B"/>
    <w:rsid w:val="00952EAD"/>
    <w:rsid w:val="00957505"/>
    <w:rsid w:val="009601B7"/>
    <w:rsid w:val="009639FA"/>
    <w:rsid w:val="0097037D"/>
    <w:rsid w:val="00974A44"/>
    <w:rsid w:val="00975EF4"/>
    <w:rsid w:val="00976C8C"/>
    <w:rsid w:val="00980284"/>
    <w:rsid w:val="00981876"/>
    <w:rsid w:val="0098431E"/>
    <w:rsid w:val="00985576"/>
    <w:rsid w:val="00986002"/>
    <w:rsid w:val="0098601E"/>
    <w:rsid w:val="0098740D"/>
    <w:rsid w:val="00991898"/>
    <w:rsid w:val="00991C27"/>
    <w:rsid w:val="00995D19"/>
    <w:rsid w:val="009A2A9F"/>
    <w:rsid w:val="009B3F1C"/>
    <w:rsid w:val="009B3F60"/>
    <w:rsid w:val="009B5F47"/>
    <w:rsid w:val="009B6295"/>
    <w:rsid w:val="009B6790"/>
    <w:rsid w:val="009B6D8F"/>
    <w:rsid w:val="009C0B79"/>
    <w:rsid w:val="009C1B68"/>
    <w:rsid w:val="009C21E4"/>
    <w:rsid w:val="009C23AF"/>
    <w:rsid w:val="009C2FA6"/>
    <w:rsid w:val="009C439E"/>
    <w:rsid w:val="009C4B31"/>
    <w:rsid w:val="009C5B8E"/>
    <w:rsid w:val="009C5BEE"/>
    <w:rsid w:val="009C6C7A"/>
    <w:rsid w:val="009C6D30"/>
    <w:rsid w:val="009C797C"/>
    <w:rsid w:val="009C7DCB"/>
    <w:rsid w:val="009D06BA"/>
    <w:rsid w:val="009D0FB8"/>
    <w:rsid w:val="009D18AB"/>
    <w:rsid w:val="009D32E3"/>
    <w:rsid w:val="009D45D1"/>
    <w:rsid w:val="009D51B9"/>
    <w:rsid w:val="009D7C85"/>
    <w:rsid w:val="009E3E12"/>
    <w:rsid w:val="009E6691"/>
    <w:rsid w:val="009F02C0"/>
    <w:rsid w:val="009F1EA7"/>
    <w:rsid w:val="009F37FA"/>
    <w:rsid w:val="00A02DE4"/>
    <w:rsid w:val="00A0370A"/>
    <w:rsid w:val="00A07DF7"/>
    <w:rsid w:val="00A11838"/>
    <w:rsid w:val="00A12381"/>
    <w:rsid w:val="00A1250F"/>
    <w:rsid w:val="00A146EF"/>
    <w:rsid w:val="00A157F0"/>
    <w:rsid w:val="00A17207"/>
    <w:rsid w:val="00A17E86"/>
    <w:rsid w:val="00A21CCE"/>
    <w:rsid w:val="00A21EEB"/>
    <w:rsid w:val="00A25693"/>
    <w:rsid w:val="00A30615"/>
    <w:rsid w:val="00A31C27"/>
    <w:rsid w:val="00A33264"/>
    <w:rsid w:val="00A34A20"/>
    <w:rsid w:val="00A35D78"/>
    <w:rsid w:val="00A369D2"/>
    <w:rsid w:val="00A375AA"/>
    <w:rsid w:val="00A40280"/>
    <w:rsid w:val="00A418B4"/>
    <w:rsid w:val="00A44B6D"/>
    <w:rsid w:val="00A453B2"/>
    <w:rsid w:val="00A4716A"/>
    <w:rsid w:val="00A47896"/>
    <w:rsid w:val="00A5014B"/>
    <w:rsid w:val="00A50B19"/>
    <w:rsid w:val="00A512AF"/>
    <w:rsid w:val="00A516A0"/>
    <w:rsid w:val="00A51D3D"/>
    <w:rsid w:val="00A557BA"/>
    <w:rsid w:val="00A55E5A"/>
    <w:rsid w:val="00A56200"/>
    <w:rsid w:val="00A57092"/>
    <w:rsid w:val="00A57576"/>
    <w:rsid w:val="00A61CC1"/>
    <w:rsid w:val="00A667FD"/>
    <w:rsid w:val="00A66B6A"/>
    <w:rsid w:val="00A7226B"/>
    <w:rsid w:val="00A7248F"/>
    <w:rsid w:val="00A73321"/>
    <w:rsid w:val="00A747EB"/>
    <w:rsid w:val="00A74BA1"/>
    <w:rsid w:val="00A76906"/>
    <w:rsid w:val="00A77178"/>
    <w:rsid w:val="00A77353"/>
    <w:rsid w:val="00A828EE"/>
    <w:rsid w:val="00A92E16"/>
    <w:rsid w:val="00A9587F"/>
    <w:rsid w:val="00A95E17"/>
    <w:rsid w:val="00AA10B5"/>
    <w:rsid w:val="00AA3778"/>
    <w:rsid w:val="00AA3FFA"/>
    <w:rsid w:val="00AA4E04"/>
    <w:rsid w:val="00AA73F4"/>
    <w:rsid w:val="00AB1B5C"/>
    <w:rsid w:val="00AB2152"/>
    <w:rsid w:val="00AB3E87"/>
    <w:rsid w:val="00AB4C71"/>
    <w:rsid w:val="00AB59A8"/>
    <w:rsid w:val="00AB5D3C"/>
    <w:rsid w:val="00AC1CB5"/>
    <w:rsid w:val="00AC21D0"/>
    <w:rsid w:val="00AC3591"/>
    <w:rsid w:val="00AC6CF5"/>
    <w:rsid w:val="00AD02BE"/>
    <w:rsid w:val="00AD078A"/>
    <w:rsid w:val="00AD1B07"/>
    <w:rsid w:val="00AD3B69"/>
    <w:rsid w:val="00AD481C"/>
    <w:rsid w:val="00AD4BF0"/>
    <w:rsid w:val="00AD6212"/>
    <w:rsid w:val="00AD6226"/>
    <w:rsid w:val="00AE25CA"/>
    <w:rsid w:val="00AE3768"/>
    <w:rsid w:val="00AE3795"/>
    <w:rsid w:val="00AE5AB9"/>
    <w:rsid w:val="00AF318E"/>
    <w:rsid w:val="00AF4246"/>
    <w:rsid w:val="00AF6635"/>
    <w:rsid w:val="00B06014"/>
    <w:rsid w:val="00B07CF2"/>
    <w:rsid w:val="00B11CFC"/>
    <w:rsid w:val="00B14FB5"/>
    <w:rsid w:val="00B15FD8"/>
    <w:rsid w:val="00B20618"/>
    <w:rsid w:val="00B209CD"/>
    <w:rsid w:val="00B210A6"/>
    <w:rsid w:val="00B21566"/>
    <w:rsid w:val="00B226C9"/>
    <w:rsid w:val="00B24AD4"/>
    <w:rsid w:val="00B32B9D"/>
    <w:rsid w:val="00B35603"/>
    <w:rsid w:val="00B35624"/>
    <w:rsid w:val="00B3578E"/>
    <w:rsid w:val="00B372EF"/>
    <w:rsid w:val="00B40875"/>
    <w:rsid w:val="00B40C39"/>
    <w:rsid w:val="00B41A6E"/>
    <w:rsid w:val="00B428EF"/>
    <w:rsid w:val="00B44F33"/>
    <w:rsid w:val="00B46990"/>
    <w:rsid w:val="00B507FC"/>
    <w:rsid w:val="00B5134C"/>
    <w:rsid w:val="00B5170B"/>
    <w:rsid w:val="00B54602"/>
    <w:rsid w:val="00B55998"/>
    <w:rsid w:val="00B55A05"/>
    <w:rsid w:val="00B57188"/>
    <w:rsid w:val="00B5775D"/>
    <w:rsid w:val="00B61C48"/>
    <w:rsid w:val="00B638E7"/>
    <w:rsid w:val="00B63F8D"/>
    <w:rsid w:val="00B656D0"/>
    <w:rsid w:val="00B6614F"/>
    <w:rsid w:val="00B67F08"/>
    <w:rsid w:val="00B7031D"/>
    <w:rsid w:val="00B73746"/>
    <w:rsid w:val="00B854A8"/>
    <w:rsid w:val="00B85B17"/>
    <w:rsid w:val="00B862CC"/>
    <w:rsid w:val="00B87986"/>
    <w:rsid w:val="00B90BD1"/>
    <w:rsid w:val="00B9320A"/>
    <w:rsid w:val="00B93B0E"/>
    <w:rsid w:val="00B956FC"/>
    <w:rsid w:val="00B96A0B"/>
    <w:rsid w:val="00BA518D"/>
    <w:rsid w:val="00BA5A7C"/>
    <w:rsid w:val="00BB755D"/>
    <w:rsid w:val="00BB7C1F"/>
    <w:rsid w:val="00BB7E65"/>
    <w:rsid w:val="00BB7F2B"/>
    <w:rsid w:val="00BC32F9"/>
    <w:rsid w:val="00BC3595"/>
    <w:rsid w:val="00BC3E92"/>
    <w:rsid w:val="00BC637A"/>
    <w:rsid w:val="00BC76ED"/>
    <w:rsid w:val="00BC7A80"/>
    <w:rsid w:val="00BD0009"/>
    <w:rsid w:val="00BD0E15"/>
    <w:rsid w:val="00BD0FDA"/>
    <w:rsid w:val="00BD1253"/>
    <w:rsid w:val="00BD4F21"/>
    <w:rsid w:val="00BD6432"/>
    <w:rsid w:val="00BD6B83"/>
    <w:rsid w:val="00BD76FD"/>
    <w:rsid w:val="00BE0554"/>
    <w:rsid w:val="00BE1D44"/>
    <w:rsid w:val="00BE1F67"/>
    <w:rsid w:val="00BE3B1B"/>
    <w:rsid w:val="00BE5596"/>
    <w:rsid w:val="00BE7C46"/>
    <w:rsid w:val="00BF1DFB"/>
    <w:rsid w:val="00BF3A1A"/>
    <w:rsid w:val="00BF6F44"/>
    <w:rsid w:val="00C00E25"/>
    <w:rsid w:val="00C01346"/>
    <w:rsid w:val="00C015A5"/>
    <w:rsid w:val="00C05599"/>
    <w:rsid w:val="00C063ED"/>
    <w:rsid w:val="00C077E0"/>
    <w:rsid w:val="00C07855"/>
    <w:rsid w:val="00C10FF9"/>
    <w:rsid w:val="00C143A8"/>
    <w:rsid w:val="00C1774D"/>
    <w:rsid w:val="00C20F2F"/>
    <w:rsid w:val="00C22C86"/>
    <w:rsid w:val="00C2690E"/>
    <w:rsid w:val="00C27DE2"/>
    <w:rsid w:val="00C305D2"/>
    <w:rsid w:val="00C311D1"/>
    <w:rsid w:val="00C3205A"/>
    <w:rsid w:val="00C32D9E"/>
    <w:rsid w:val="00C36A89"/>
    <w:rsid w:val="00C37E68"/>
    <w:rsid w:val="00C4079B"/>
    <w:rsid w:val="00C42527"/>
    <w:rsid w:val="00C42BE8"/>
    <w:rsid w:val="00C43759"/>
    <w:rsid w:val="00C46E6E"/>
    <w:rsid w:val="00C5374B"/>
    <w:rsid w:val="00C54EE8"/>
    <w:rsid w:val="00C55006"/>
    <w:rsid w:val="00C56CBA"/>
    <w:rsid w:val="00C56E23"/>
    <w:rsid w:val="00C56F17"/>
    <w:rsid w:val="00C5779B"/>
    <w:rsid w:val="00C62327"/>
    <w:rsid w:val="00C637DF"/>
    <w:rsid w:val="00C65FB6"/>
    <w:rsid w:val="00C7009C"/>
    <w:rsid w:val="00C72C2F"/>
    <w:rsid w:val="00C762AB"/>
    <w:rsid w:val="00C80C5B"/>
    <w:rsid w:val="00C83B6D"/>
    <w:rsid w:val="00C83BCE"/>
    <w:rsid w:val="00C85E4E"/>
    <w:rsid w:val="00C877F1"/>
    <w:rsid w:val="00C87FD9"/>
    <w:rsid w:val="00C95CDA"/>
    <w:rsid w:val="00C9615D"/>
    <w:rsid w:val="00C975E4"/>
    <w:rsid w:val="00C97C2D"/>
    <w:rsid w:val="00CA57CF"/>
    <w:rsid w:val="00CB0BCE"/>
    <w:rsid w:val="00CB13D8"/>
    <w:rsid w:val="00CB31D1"/>
    <w:rsid w:val="00CB4856"/>
    <w:rsid w:val="00CC0814"/>
    <w:rsid w:val="00CC640A"/>
    <w:rsid w:val="00CC6E50"/>
    <w:rsid w:val="00CD1295"/>
    <w:rsid w:val="00CD4546"/>
    <w:rsid w:val="00CD4ADD"/>
    <w:rsid w:val="00CD6880"/>
    <w:rsid w:val="00CD6AB8"/>
    <w:rsid w:val="00CD6E0B"/>
    <w:rsid w:val="00CD6EF9"/>
    <w:rsid w:val="00CD74BF"/>
    <w:rsid w:val="00CE12C8"/>
    <w:rsid w:val="00CE1665"/>
    <w:rsid w:val="00CE1B11"/>
    <w:rsid w:val="00CE344F"/>
    <w:rsid w:val="00CE58AC"/>
    <w:rsid w:val="00CE5BA4"/>
    <w:rsid w:val="00CF20DE"/>
    <w:rsid w:val="00CF409A"/>
    <w:rsid w:val="00CF638F"/>
    <w:rsid w:val="00D03464"/>
    <w:rsid w:val="00D03CD4"/>
    <w:rsid w:val="00D07240"/>
    <w:rsid w:val="00D156D1"/>
    <w:rsid w:val="00D1626C"/>
    <w:rsid w:val="00D208B1"/>
    <w:rsid w:val="00D21AAE"/>
    <w:rsid w:val="00D21BC8"/>
    <w:rsid w:val="00D22AFC"/>
    <w:rsid w:val="00D25D49"/>
    <w:rsid w:val="00D304F5"/>
    <w:rsid w:val="00D34A4B"/>
    <w:rsid w:val="00D36F13"/>
    <w:rsid w:val="00D3792C"/>
    <w:rsid w:val="00D4236A"/>
    <w:rsid w:val="00D429C8"/>
    <w:rsid w:val="00D42A9A"/>
    <w:rsid w:val="00D46913"/>
    <w:rsid w:val="00D47363"/>
    <w:rsid w:val="00D474E0"/>
    <w:rsid w:val="00D4791D"/>
    <w:rsid w:val="00D51B3D"/>
    <w:rsid w:val="00D5331D"/>
    <w:rsid w:val="00D53F81"/>
    <w:rsid w:val="00D56EFB"/>
    <w:rsid w:val="00D571B8"/>
    <w:rsid w:val="00D57BB6"/>
    <w:rsid w:val="00D60457"/>
    <w:rsid w:val="00D60463"/>
    <w:rsid w:val="00D614AB"/>
    <w:rsid w:val="00D64493"/>
    <w:rsid w:val="00D66048"/>
    <w:rsid w:val="00D676C6"/>
    <w:rsid w:val="00D70CC7"/>
    <w:rsid w:val="00D728C5"/>
    <w:rsid w:val="00D732AB"/>
    <w:rsid w:val="00D75117"/>
    <w:rsid w:val="00D7543B"/>
    <w:rsid w:val="00D81162"/>
    <w:rsid w:val="00D826FD"/>
    <w:rsid w:val="00D82821"/>
    <w:rsid w:val="00D862EF"/>
    <w:rsid w:val="00D93A73"/>
    <w:rsid w:val="00D96D28"/>
    <w:rsid w:val="00D96F0F"/>
    <w:rsid w:val="00D9767C"/>
    <w:rsid w:val="00D97C4A"/>
    <w:rsid w:val="00DA1213"/>
    <w:rsid w:val="00DA1E8F"/>
    <w:rsid w:val="00DA22D1"/>
    <w:rsid w:val="00DA7D4D"/>
    <w:rsid w:val="00DB666C"/>
    <w:rsid w:val="00DB78CF"/>
    <w:rsid w:val="00DC2A77"/>
    <w:rsid w:val="00DC414E"/>
    <w:rsid w:val="00DC4353"/>
    <w:rsid w:val="00DC4B82"/>
    <w:rsid w:val="00DC66FE"/>
    <w:rsid w:val="00DD0D4C"/>
    <w:rsid w:val="00DD6AAD"/>
    <w:rsid w:val="00DD7003"/>
    <w:rsid w:val="00DE002D"/>
    <w:rsid w:val="00DE06D1"/>
    <w:rsid w:val="00DE1E7E"/>
    <w:rsid w:val="00DE3F82"/>
    <w:rsid w:val="00DE4B16"/>
    <w:rsid w:val="00DE515E"/>
    <w:rsid w:val="00DE6A64"/>
    <w:rsid w:val="00DE6C7A"/>
    <w:rsid w:val="00DE6E8C"/>
    <w:rsid w:val="00DF0D09"/>
    <w:rsid w:val="00DF1477"/>
    <w:rsid w:val="00DF3E44"/>
    <w:rsid w:val="00E00067"/>
    <w:rsid w:val="00E03F4A"/>
    <w:rsid w:val="00E047E3"/>
    <w:rsid w:val="00E07150"/>
    <w:rsid w:val="00E07DB4"/>
    <w:rsid w:val="00E1171C"/>
    <w:rsid w:val="00E137EB"/>
    <w:rsid w:val="00E14E6C"/>
    <w:rsid w:val="00E20BE4"/>
    <w:rsid w:val="00E21CBD"/>
    <w:rsid w:val="00E2569F"/>
    <w:rsid w:val="00E25978"/>
    <w:rsid w:val="00E26B88"/>
    <w:rsid w:val="00E3099F"/>
    <w:rsid w:val="00E333E5"/>
    <w:rsid w:val="00E337CF"/>
    <w:rsid w:val="00E33D25"/>
    <w:rsid w:val="00E34652"/>
    <w:rsid w:val="00E34FA6"/>
    <w:rsid w:val="00E3558D"/>
    <w:rsid w:val="00E35CF3"/>
    <w:rsid w:val="00E36B27"/>
    <w:rsid w:val="00E36E7A"/>
    <w:rsid w:val="00E403FA"/>
    <w:rsid w:val="00E41C0A"/>
    <w:rsid w:val="00E43039"/>
    <w:rsid w:val="00E44503"/>
    <w:rsid w:val="00E54D40"/>
    <w:rsid w:val="00E56AC4"/>
    <w:rsid w:val="00E60420"/>
    <w:rsid w:val="00E61467"/>
    <w:rsid w:val="00E62A72"/>
    <w:rsid w:val="00E63BF3"/>
    <w:rsid w:val="00E64D92"/>
    <w:rsid w:val="00E71974"/>
    <w:rsid w:val="00E74F53"/>
    <w:rsid w:val="00E7726C"/>
    <w:rsid w:val="00E80099"/>
    <w:rsid w:val="00E805B6"/>
    <w:rsid w:val="00E828F8"/>
    <w:rsid w:val="00E87A7E"/>
    <w:rsid w:val="00E92006"/>
    <w:rsid w:val="00EA313F"/>
    <w:rsid w:val="00EA5A64"/>
    <w:rsid w:val="00EA6052"/>
    <w:rsid w:val="00EA6388"/>
    <w:rsid w:val="00EA67AE"/>
    <w:rsid w:val="00EB15FB"/>
    <w:rsid w:val="00EB3F14"/>
    <w:rsid w:val="00EB484C"/>
    <w:rsid w:val="00EB7DA2"/>
    <w:rsid w:val="00EC15C1"/>
    <w:rsid w:val="00EC169C"/>
    <w:rsid w:val="00EC3614"/>
    <w:rsid w:val="00EC3D0F"/>
    <w:rsid w:val="00EC4A56"/>
    <w:rsid w:val="00EC6FB0"/>
    <w:rsid w:val="00ED1739"/>
    <w:rsid w:val="00ED17A5"/>
    <w:rsid w:val="00ED1EE7"/>
    <w:rsid w:val="00ED2B9C"/>
    <w:rsid w:val="00ED69DC"/>
    <w:rsid w:val="00ED6EC9"/>
    <w:rsid w:val="00ED750D"/>
    <w:rsid w:val="00EE00FD"/>
    <w:rsid w:val="00EE1455"/>
    <w:rsid w:val="00EE5AE7"/>
    <w:rsid w:val="00EE761F"/>
    <w:rsid w:val="00EF00BC"/>
    <w:rsid w:val="00EF02B7"/>
    <w:rsid w:val="00EF0DB6"/>
    <w:rsid w:val="00EF2078"/>
    <w:rsid w:val="00EF2588"/>
    <w:rsid w:val="00EF3AC3"/>
    <w:rsid w:val="00F05CB9"/>
    <w:rsid w:val="00F05D06"/>
    <w:rsid w:val="00F14E7E"/>
    <w:rsid w:val="00F168C7"/>
    <w:rsid w:val="00F20D36"/>
    <w:rsid w:val="00F22816"/>
    <w:rsid w:val="00F24775"/>
    <w:rsid w:val="00F250F8"/>
    <w:rsid w:val="00F252C7"/>
    <w:rsid w:val="00F25396"/>
    <w:rsid w:val="00F25472"/>
    <w:rsid w:val="00F265AF"/>
    <w:rsid w:val="00F276CA"/>
    <w:rsid w:val="00F316B8"/>
    <w:rsid w:val="00F33B41"/>
    <w:rsid w:val="00F33E47"/>
    <w:rsid w:val="00F34BAC"/>
    <w:rsid w:val="00F354BF"/>
    <w:rsid w:val="00F3565E"/>
    <w:rsid w:val="00F36050"/>
    <w:rsid w:val="00F367C0"/>
    <w:rsid w:val="00F36FF1"/>
    <w:rsid w:val="00F43CFA"/>
    <w:rsid w:val="00F46397"/>
    <w:rsid w:val="00F46C58"/>
    <w:rsid w:val="00F517D8"/>
    <w:rsid w:val="00F52D9C"/>
    <w:rsid w:val="00F56F6B"/>
    <w:rsid w:val="00F5745C"/>
    <w:rsid w:val="00F612D5"/>
    <w:rsid w:val="00F618F9"/>
    <w:rsid w:val="00F61BB3"/>
    <w:rsid w:val="00F61FB4"/>
    <w:rsid w:val="00F62526"/>
    <w:rsid w:val="00F627B1"/>
    <w:rsid w:val="00F630BB"/>
    <w:rsid w:val="00F63517"/>
    <w:rsid w:val="00F63678"/>
    <w:rsid w:val="00F63C5F"/>
    <w:rsid w:val="00F64A36"/>
    <w:rsid w:val="00F65246"/>
    <w:rsid w:val="00F65AF3"/>
    <w:rsid w:val="00F66AB3"/>
    <w:rsid w:val="00F72EE3"/>
    <w:rsid w:val="00F74858"/>
    <w:rsid w:val="00F74A9D"/>
    <w:rsid w:val="00F74FC2"/>
    <w:rsid w:val="00F7610F"/>
    <w:rsid w:val="00F82EBC"/>
    <w:rsid w:val="00F8346B"/>
    <w:rsid w:val="00F86343"/>
    <w:rsid w:val="00F86DD2"/>
    <w:rsid w:val="00F87ABA"/>
    <w:rsid w:val="00F87C49"/>
    <w:rsid w:val="00F90BE8"/>
    <w:rsid w:val="00F9165F"/>
    <w:rsid w:val="00F92043"/>
    <w:rsid w:val="00F93B24"/>
    <w:rsid w:val="00F96E69"/>
    <w:rsid w:val="00F975D1"/>
    <w:rsid w:val="00F97C3E"/>
    <w:rsid w:val="00F97DFE"/>
    <w:rsid w:val="00FA116F"/>
    <w:rsid w:val="00FA1D59"/>
    <w:rsid w:val="00FA4293"/>
    <w:rsid w:val="00FA453E"/>
    <w:rsid w:val="00FA4858"/>
    <w:rsid w:val="00FA5245"/>
    <w:rsid w:val="00FA6873"/>
    <w:rsid w:val="00FA6E46"/>
    <w:rsid w:val="00FB162E"/>
    <w:rsid w:val="00FB3480"/>
    <w:rsid w:val="00FB3B5D"/>
    <w:rsid w:val="00FB4CAC"/>
    <w:rsid w:val="00FB645D"/>
    <w:rsid w:val="00FB775A"/>
    <w:rsid w:val="00FB7DC4"/>
    <w:rsid w:val="00FC4FF6"/>
    <w:rsid w:val="00FC5480"/>
    <w:rsid w:val="00FD0FCF"/>
    <w:rsid w:val="00FD11FF"/>
    <w:rsid w:val="00FD1AB8"/>
    <w:rsid w:val="00FD7025"/>
    <w:rsid w:val="00FE0585"/>
    <w:rsid w:val="00FE2DF0"/>
    <w:rsid w:val="00FE2E8A"/>
    <w:rsid w:val="00FE44BD"/>
    <w:rsid w:val="00FE51A9"/>
    <w:rsid w:val="00FE5BE7"/>
    <w:rsid w:val="00FE6ACC"/>
    <w:rsid w:val="00FE7EBD"/>
    <w:rsid w:val="00FF0A47"/>
    <w:rsid w:val="00FF1BE6"/>
    <w:rsid w:val="00FF36C1"/>
    <w:rsid w:val="00FF4841"/>
    <w:rsid w:val="00FF4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9BB3E60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D6AB8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8E7F44"/>
    <w:pPr>
      <w:spacing w:before="120"/>
      <w:ind w:firstLine="720"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8E7F44"/>
    <w:rPr>
      <w:color w:val="0000FF" w:themeColor="hyperlink"/>
      <w:u w:val="single"/>
    </w:rPr>
  </w:style>
  <w:style w:type="table" w:styleId="LightShading">
    <w:name w:val="Light Shading"/>
    <w:basedOn w:val="TableNormal"/>
    <w:uiPriority w:val="60"/>
    <w:rsid w:val="008E7F4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E7F44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7F44"/>
    <w:rPr>
      <w:rFonts w:ascii="Lucida Grande" w:hAnsi="Lucida Grande" w:cs="Lucida Grande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E33D25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06784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784A"/>
    <w:rPr>
      <w:rFonts w:asciiTheme="minorHAnsi" w:eastAsiaTheme="minorEastAsia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784A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784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784A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15029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B4856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CB4856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CB4856"/>
  </w:style>
  <w:style w:type="character" w:styleId="FollowedHyperlink">
    <w:name w:val="FollowedHyperlink"/>
    <w:basedOn w:val="DefaultParagraphFont"/>
    <w:uiPriority w:val="99"/>
    <w:semiHidden/>
    <w:unhideWhenUsed/>
    <w:rsid w:val="0027639C"/>
    <w:rPr>
      <w:color w:val="800080" w:themeColor="followedHyperlink"/>
      <w:u w:val="single"/>
    </w:rPr>
  </w:style>
  <w:style w:type="table" w:styleId="MediumList2">
    <w:name w:val="Medium List 2"/>
    <w:basedOn w:val="TableNormal"/>
    <w:uiPriority w:val="66"/>
    <w:rsid w:val="00F93B2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TableGridLight">
    <w:name w:val="Grid Table Light"/>
    <w:basedOn w:val="TableNormal"/>
    <w:uiPriority w:val="40"/>
    <w:rsid w:val="009F02C0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591A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dTable7Colorful">
    <w:name w:val="Grid Table 7 Colorful"/>
    <w:basedOn w:val="TableNormal"/>
    <w:uiPriority w:val="52"/>
    <w:rsid w:val="004215E0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3">
    <w:name w:val="Plain Table 3"/>
    <w:basedOn w:val="TableNormal"/>
    <w:uiPriority w:val="43"/>
    <w:rsid w:val="00E61467"/>
    <w:rPr>
      <w:rFonts w:eastAsiaTheme="minorHAnsi"/>
      <w:lang w:val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UnresolvedMention1">
    <w:name w:val="Unresolved Mention1"/>
    <w:basedOn w:val="DefaultParagraphFont"/>
    <w:uiPriority w:val="99"/>
    <w:rsid w:val="006B6E05"/>
    <w:rPr>
      <w:color w:val="808080"/>
      <w:shd w:val="clear" w:color="auto" w:fill="E6E6E6"/>
    </w:rPr>
  </w:style>
  <w:style w:type="table" w:styleId="GridTable3">
    <w:name w:val="Grid Table 3"/>
    <w:basedOn w:val="TableNormal"/>
    <w:uiPriority w:val="48"/>
    <w:rsid w:val="0098601E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stTable7Colorful">
    <w:name w:val="List Table 7 Colorful"/>
    <w:basedOn w:val="TableNormal"/>
    <w:uiPriority w:val="52"/>
    <w:rsid w:val="0098601E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UnresolvedMention">
    <w:name w:val="Unresolved Mention"/>
    <w:basedOn w:val="DefaultParagraphFont"/>
    <w:uiPriority w:val="99"/>
    <w:rsid w:val="00CD6AB8"/>
    <w:rPr>
      <w:color w:val="808080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73178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31785"/>
    <w:rPr>
      <w:rFonts w:ascii="Times New Roman" w:eastAsia="Times New Roman" w:hAnsi="Times New Roman" w:cs="Times New Roman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7317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958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0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9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1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7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1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84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0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6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7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0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2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8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5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(null)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7F1F9EA-EAD6-B444-AB6E-CBBF7F07CA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51</Words>
  <Characters>1434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ne Kikkert</dc:creator>
  <cp:keywords/>
  <dc:description/>
  <cp:lastModifiedBy>Sanne Kikkert</cp:lastModifiedBy>
  <cp:revision>4</cp:revision>
  <cp:lastPrinted>2017-06-01T12:58:00Z</cp:lastPrinted>
  <dcterms:created xsi:type="dcterms:W3CDTF">2018-06-18T13:48:00Z</dcterms:created>
  <dcterms:modified xsi:type="dcterms:W3CDTF">2018-06-18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847fc38-0a1a-398a-9526-d91a8a441bcf</vt:lpwstr>
  </property>
  <property fmtid="{D5CDD505-2E9C-101B-9397-08002B2CF9AE}" pid="4" name="Mendeley Citation Style_1">
    <vt:lpwstr>http://www.zotero.org/styles/cortex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annual-review-of-neuroscience</vt:lpwstr>
  </property>
  <property fmtid="{D5CDD505-2E9C-101B-9397-08002B2CF9AE}" pid="10" name="Mendeley Recent Style Name 2_1">
    <vt:lpwstr>Annual Review of Neuroscience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cortex</vt:lpwstr>
  </property>
  <property fmtid="{D5CDD505-2E9C-101B-9397-08002B2CF9AE}" pid="14" name="Mendeley Recent Style Name 4_1">
    <vt:lpwstr>Cortex</vt:lpwstr>
  </property>
  <property fmtid="{D5CDD505-2E9C-101B-9397-08002B2CF9AE}" pid="15" name="Mendeley Recent Style Id 5_1">
    <vt:lpwstr>http://www.zotero.org/styles/european-journal-of-pain</vt:lpwstr>
  </property>
  <property fmtid="{D5CDD505-2E9C-101B-9397-08002B2CF9AE}" pid="16" name="Mendeley Recent Style Name 5_1">
    <vt:lpwstr>European Journal of Pain</vt:lpwstr>
  </property>
  <property fmtid="{D5CDD505-2E9C-101B-9397-08002B2CF9AE}" pid="17" name="Mendeley Recent Style Id 6_1">
    <vt:lpwstr>http://www.zotero.org/styles/harvard-cite-them-right</vt:lpwstr>
  </property>
  <property fmtid="{D5CDD505-2E9C-101B-9397-08002B2CF9AE}" pid="18" name="Mendeley Recent Style Name 6_1">
    <vt:lpwstr>Harvard - Cite Them Right 9th edition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science-translational-medicine</vt:lpwstr>
  </property>
  <property fmtid="{D5CDD505-2E9C-101B-9397-08002B2CF9AE}" pid="22" name="Mendeley Recent Style Name 8_1">
    <vt:lpwstr>Science Translational Medicine</vt:lpwstr>
  </property>
  <property fmtid="{D5CDD505-2E9C-101B-9397-08002B2CF9AE}" pid="23" name="Mendeley Recent Style Id 9_1">
    <vt:lpwstr>http://www.zotero.org/styles/the-lancet</vt:lpwstr>
  </property>
  <property fmtid="{D5CDD505-2E9C-101B-9397-08002B2CF9AE}" pid="24" name="Mendeley Recent Style Name 9_1">
    <vt:lpwstr>The Lancet</vt:lpwstr>
  </property>
</Properties>
</file>